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445F1" w14:textId="77777777" w:rsidR="00A76A18" w:rsidRDefault="00A76A18" w:rsidP="00D90663">
      <w:pPr>
        <w:pStyle w:val="Heading1"/>
        <w:jc w:val="center"/>
        <w:rPr>
          <w:rFonts w:cs="Times New Roman"/>
          <w:color w:val="auto"/>
          <w:lang w:val="en-US"/>
        </w:rPr>
      </w:pPr>
      <w:bookmarkStart w:id="0" w:name="_Toc11311839"/>
      <w:bookmarkStart w:id="1" w:name="_Toc19261789"/>
      <w:bookmarkStart w:id="2" w:name="_GoBack"/>
      <w:bookmarkEnd w:id="2"/>
      <w:r>
        <w:rPr>
          <w:rFonts w:cs="Times New Roman"/>
          <w:color w:val="auto"/>
          <w:lang w:val="en-US"/>
        </w:rPr>
        <w:t>Supplementary Material</w:t>
      </w:r>
    </w:p>
    <w:p w14:paraId="25DC0180" w14:textId="77777777" w:rsidR="00A76A18" w:rsidRPr="00D90663" w:rsidRDefault="00A76A18" w:rsidP="00D90663">
      <w:pPr>
        <w:rPr>
          <w:lang w:val="en-US"/>
        </w:rPr>
      </w:pPr>
    </w:p>
    <w:p w14:paraId="043241E7" w14:textId="77777777" w:rsidR="00A76A18" w:rsidRPr="00730C9F" w:rsidRDefault="00A76A18" w:rsidP="00A76A18">
      <w:pPr>
        <w:rPr>
          <w:sz w:val="28"/>
          <w:szCs w:val="28"/>
          <w:lang w:val="en-US" w:eastAsia="da-DK"/>
        </w:rPr>
      </w:pPr>
      <w:r w:rsidRPr="00730C9F">
        <w:rPr>
          <w:sz w:val="28"/>
          <w:szCs w:val="28"/>
          <w:lang w:val="en-US" w:eastAsia="da-DK"/>
        </w:rPr>
        <w:t xml:space="preserve">Exposure to Perflouroalkyl Acids and </w:t>
      </w:r>
      <w:r w:rsidRPr="00730C9F">
        <w:rPr>
          <w:noProof/>
          <w:sz w:val="28"/>
          <w:szCs w:val="28"/>
          <w:lang w:val="en-US" w:eastAsia="da-DK"/>
        </w:rPr>
        <w:t>foetal</w:t>
      </w:r>
      <w:r w:rsidRPr="00730C9F">
        <w:rPr>
          <w:sz w:val="28"/>
          <w:szCs w:val="28"/>
          <w:lang w:val="en-US" w:eastAsia="da-DK"/>
        </w:rPr>
        <w:t xml:space="preserve"> and maternal thyroid status: a review.</w:t>
      </w:r>
    </w:p>
    <w:p w14:paraId="1716E974" w14:textId="77777777" w:rsidR="00A76A18" w:rsidRPr="00730C9F" w:rsidRDefault="00A76A18" w:rsidP="00A76A18">
      <w:pPr>
        <w:pStyle w:val="TOCHeading"/>
        <w:spacing w:before="0" w:line="360" w:lineRule="auto"/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</w:pPr>
    </w:p>
    <w:p w14:paraId="6506B2E6" w14:textId="6E36A1CA" w:rsidR="00A76A18" w:rsidRPr="00730C9F" w:rsidRDefault="00A76A18" w:rsidP="00A76A18">
      <w:pPr>
        <w:pStyle w:val="TOCHeading"/>
        <w:spacing w:before="0" w:line="360" w:lineRule="auto"/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</w:pP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>Sophie A. H. Boesen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1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>, Manhai Long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1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>, Maria Wielsøe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1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>,  Vicente Mustieles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2,3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 xml:space="preserve">, Mariana F. Fernandez 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2,3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US" w:eastAsia="en-US"/>
        </w:rPr>
        <w:t>, Eva C. Bonefeld-Jørgensen</w:t>
      </w:r>
      <w:r w:rsidRPr="00730C9F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1,4</w:t>
      </w:r>
      <w:r w:rsidR="00513571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  <w:lang w:val="en-US" w:eastAsia="en-US"/>
        </w:rPr>
        <w:t>*</w:t>
      </w:r>
    </w:p>
    <w:p w14:paraId="4D09FE64" w14:textId="77777777" w:rsidR="00A76A18" w:rsidRPr="00730C9F" w:rsidRDefault="00A76A18" w:rsidP="00A76A18">
      <w:pPr>
        <w:spacing w:line="360" w:lineRule="auto"/>
        <w:rPr>
          <w:rFonts w:cs="Times New Roman"/>
          <w:lang w:val="en-US"/>
        </w:rPr>
      </w:pPr>
    </w:p>
    <w:p w14:paraId="13711E31" w14:textId="77777777" w:rsidR="00A76A18" w:rsidRPr="00730C9F" w:rsidRDefault="00A76A18" w:rsidP="00A76A18">
      <w:pPr>
        <w:spacing w:line="360" w:lineRule="auto"/>
        <w:rPr>
          <w:rFonts w:cs="Times New Roman"/>
          <w:lang w:val="en-US" w:eastAsia="da-DK"/>
        </w:rPr>
      </w:pPr>
      <w:r w:rsidRPr="00730C9F">
        <w:rPr>
          <w:rFonts w:cs="Times New Roman"/>
          <w:vertAlign w:val="superscript"/>
          <w:lang w:val="en-US" w:eastAsia="da-DK"/>
        </w:rPr>
        <w:t xml:space="preserve">1 </w:t>
      </w:r>
      <w:r w:rsidRPr="00730C9F">
        <w:rPr>
          <w:rFonts w:cs="Times New Roman"/>
          <w:lang w:val="en-US" w:eastAsia="da-DK"/>
        </w:rPr>
        <w:t xml:space="preserve">Centre for Arctic Health &amp; Molecular Epidemiology, Department of Public Health Aarhus University, Denmark; </w:t>
      </w:r>
    </w:p>
    <w:p w14:paraId="75A00BCC" w14:textId="77777777" w:rsidR="00A76A18" w:rsidRPr="00730C9F" w:rsidRDefault="00A76A18" w:rsidP="00A76A18">
      <w:pPr>
        <w:spacing w:line="360" w:lineRule="auto"/>
        <w:rPr>
          <w:rFonts w:cs="Times New Roman"/>
          <w:lang w:val="en-US"/>
        </w:rPr>
      </w:pPr>
      <w:r w:rsidRPr="00730C9F">
        <w:rPr>
          <w:rFonts w:cs="Times New Roman"/>
          <w:vertAlign w:val="superscript"/>
          <w:lang w:val="en-US" w:eastAsia="da-DK"/>
        </w:rPr>
        <w:t xml:space="preserve">2 </w:t>
      </w:r>
      <w:r w:rsidRPr="00730C9F">
        <w:rPr>
          <w:rFonts w:cs="Times New Roman"/>
          <w:lang w:val="en-US"/>
        </w:rPr>
        <w:t xml:space="preserve">School of Medicine, Center of Biomedical Research, University of Granada, Spain. </w:t>
      </w:r>
    </w:p>
    <w:p w14:paraId="17F194B0" w14:textId="77777777" w:rsidR="00A76A18" w:rsidRPr="00730C9F" w:rsidRDefault="00A76A18" w:rsidP="00A76A18">
      <w:pPr>
        <w:spacing w:line="360" w:lineRule="auto"/>
        <w:rPr>
          <w:rFonts w:cs="Times New Roman"/>
          <w:lang w:val="en-US"/>
        </w:rPr>
      </w:pPr>
      <w:r w:rsidRPr="00730C9F">
        <w:rPr>
          <w:rFonts w:cs="Times New Roman"/>
          <w:vertAlign w:val="superscript"/>
          <w:lang w:val="en-US"/>
        </w:rPr>
        <w:t xml:space="preserve">3 </w:t>
      </w:r>
      <w:r w:rsidRPr="00730C9F">
        <w:rPr>
          <w:rFonts w:cs="Times New Roman"/>
          <w:lang w:val="en-US"/>
        </w:rPr>
        <w:t>Consortium for Biomedical Research in Epidemiology &amp; Public Health (CIBERESP), Spain.</w:t>
      </w:r>
    </w:p>
    <w:p w14:paraId="29E1D5EB" w14:textId="77777777" w:rsidR="00A76A18" w:rsidRPr="00730C9F" w:rsidRDefault="00A76A18" w:rsidP="00A76A18">
      <w:pPr>
        <w:spacing w:line="360" w:lineRule="auto"/>
        <w:rPr>
          <w:rFonts w:cs="Times New Roman"/>
          <w:lang w:val="en-US" w:eastAsia="da-DK"/>
        </w:rPr>
      </w:pPr>
      <w:r w:rsidRPr="00730C9F">
        <w:rPr>
          <w:rFonts w:cs="Times New Roman"/>
          <w:vertAlign w:val="superscript"/>
          <w:lang w:val="en-US" w:eastAsia="da-DK"/>
        </w:rPr>
        <w:t xml:space="preserve">4 </w:t>
      </w:r>
      <w:r w:rsidRPr="00730C9F">
        <w:rPr>
          <w:rFonts w:cs="Times New Roman"/>
          <w:lang w:val="en-US" w:eastAsia="da-DK"/>
        </w:rPr>
        <w:t>Greenland Centre for Health Research, University of Greenland, Nuuk, Greenland.</w:t>
      </w:r>
    </w:p>
    <w:p w14:paraId="57D851C4" w14:textId="77777777" w:rsidR="00A76A18" w:rsidRPr="00730C9F" w:rsidRDefault="00A76A18" w:rsidP="00A76A18">
      <w:pPr>
        <w:spacing w:line="360" w:lineRule="auto"/>
        <w:rPr>
          <w:rFonts w:cs="Times New Roman"/>
          <w:lang w:val="en-US" w:eastAsia="da-DK"/>
        </w:rPr>
      </w:pPr>
    </w:p>
    <w:p w14:paraId="20C5AB4A" w14:textId="40E9C4E8" w:rsidR="00A76A18" w:rsidRDefault="00513571" w:rsidP="00A76A18">
      <w:pPr>
        <w:pStyle w:val="EndNoteBibliographyTitle"/>
        <w:numPr>
          <w:ilvl w:val="0"/>
          <w:numId w:val="0"/>
        </w:numPr>
        <w:spacing w:line="360" w:lineRule="auto"/>
        <w:jc w:val="left"/>
      </w:pPr>
      <w:r>
        <w:rPr>
          <w:rFonts w:eastAsiaTheme="minorHAnsi"/>
          <w:i/>
          <w:vertAlign w:val="superscript"/>
        </w:rPr>
        <w:t>*</w:t>
      </w:r>
      <w:r w:rsidR="00A76A18" w:rsidRPr="00730C9F">
        <w:rPr>
          <w:rFonts w:eastAsiaTheme="minorHAnsi"/>
          <w:i/>
          <w:vertAlign w:val="superscript"/>
        </w:rPr>
        <w:t xml:space="preserve"> </w:t>
      </w:r>
      <w:r w:rsidR="00A76A18" w:rsidRPr="00730C9F">
        <w:rPr>
          <w:b/>
        </w:rPr>
        <w:t xml:space="preserve">Corresponding Author:  </w:t>
      </w:r>
      <w:r w:rsidR="00A76A18" w:rsidRPr="00730C9F">
        <w:t>Eva Cecilie Bonefeld-Jørgensen</w:t>
      </w:r>
    </w:p>
    <w:p w14:paraId="5A48FC9D" w14:textId="77777777" w:rsidR="00477CD0" w:rsidRDefault="00477CD0" w:rsidP="00A76A18">
      <w:pPr>
        <w:pStyle w:val="EndNoteBibliographyTitle"/>
        <w:numPr>
          <w:ilvl w:val="0"/>
          <w:numId w:val="0"/>
        </w:numPr>
        <w:spacing w:line="360" w:lineRule="auto"/>
        <w:jc w:val="left"/>
      </w:pPr>
    </w:p>
    <w:p w14:paraId="3D0FFEDC" w14:textId="77777777" w:rsidR="00477CD0" w:rsidRDefault="00477CD0" w:rsidP="00A76A18">
      <w:pPr>
        <w:pStyle w:val="EndNoteBibliographyTitle"/>
        <w:numPr>
          <w:ilvl w:val="0"/>
          <w:numId w:val="0"/>
        </w:numPr>
        <w:spacing w:line="360" w:lineRule="auto"/>
        <w:jc w:val="left"/>
      </w:pPr>
    </w:p>
    <w:p w14:paraId="29B10003" w14:textId="77777777" w:rsidR="00477CD0" w:rsidRDefault="00477CD0" w:rsidP="00A76A18">
      <w:pPr>
        <w:pStyle w:val="EndNoteBibliographyTitle"/>
        <w:numPr>
          <w:ilvl w:val="0"/>
          <w:numId w:val="0"/>
        </w:numPr>
        <w:spacing w:line="360" w:lineRule="auto"/>
        <w:jc w:val="left"/>
      </w:pPr>
    </w:p>
    <w:p w14:paraId="065A2E83" w14:textId="77777777" w:rsidR="00477CD0" w:rsidRDefault="00477CD0" w:rsidP="00A76A18">
      <w:pPr>
        <w:pStyle w:val="EndNoteBibliographyTitle"/>
        <w:numPr>
          <w:ilvl w:val="0"/>
          <w:numId w:val="0"/>
        </w:numPr>
        <w:spacing w:line="360" w:lineRule="auto"/>
        <w:jc w:val="left"/>
      </w:pPr>
    </w:p>
    <w:p w14:paraId="4CB70CA3" w14:textId="77777777" w:rsidR="00477CD0" w:rsidRDefault="00477CD0" w:rsidP="00477CD0">
      <w:pPr>
        <w:keepNext/>
        <w:keepLines/>
        <w:spacing w:before="240"/>
        <w:jc w:val="both"/>
        <w:outlineLvl w:val="0"/>
        <w:rPr>
          <w:rFonts w:eastAsiaTheme="majorEastAsia" w:cs="Times New Roman"/>
          <w:sz w:val="32"/>
          <w:szCs w:val="32"/>
          <w:lang w:val="en-US"/>
        </w:rPr>
      </w:pPr>
    </w:p>
    <w:p w14:paraId="256CBA22" w14:textId="77777777" w:rsidR="00477CD0" w:rsidRDefault="00477CD0" w:rsidP="00477CD0">
      <w:pPr>
        <w:keepNext/>
        <w:keepLines/>
        <w:spacing w:before="240"/>
        <w:jc w:val="both"/>
        <w:outlineLvl w:val="0"/>
        <w:rPr>
          <w:rFonts w:eastAsiaTheme="majorEastAsia" w:cs="Times New Roman"/>
          <w:sz w:val="32"/>
          <w:szCs w:val="32"/>
          <w:lang w:val="en-US"/>
        </w:rPr>
      </w:pPr>
    </w:p>
    <w:p w14:paraId="572D79ED" w14:textId="77777777" w:rsidR="00477CD0" w:rsidRPr="00293DDA" w:rsidRDefault="00477CD0" w:rsidP="00477CD0">
      <w:pPr>
        <w:keepNext/>
        <w:keepLines/>
        <w:spacing w:before="240"/>
        <w:jc w:val="both"/>
        <w:outlineLvl w:val="0"/>
        <w:rPr>
          <w:rFonts w:eastAsiaTheme="majorEastAsia" w:cs="Times New Roman"/>
          <w:sz w:val="28"/>
          <w:szCs w:val="28"/>
          <w:lang w:val="en-US"/>
        </w:rPr>
      </w:pPr>
      <w:r w:rsidRPr="00293DDA">
        <w:rPr>
          <w:rFonts w:eastAsiaTheme="majorEastAsia" w:cs="Times New Roman"/>
          <w:sz w:val="28"/>
          <w:szCs w:val="28"/>
          <w:lang w:val="en-US"/>
        </w:rPr>
        <w:t>The supplementary material contain four supplementary tables:</w:t>
      </w:r>
    </w:p>
    <w:p w14:paraId="06AB4F32" w14:textId="77777777" w:rsidR="00477CD0" w:rsidRPr="00477CD0" w:rsidRDefault="00477CD0" w:rsidP="00477CD0">
      <w:pPr>
        <w:rPr>
          <w:lang w:val="en-US"/>
        </w:rPr>
      </w:pPr>
    </w:p>
    <w:p w14:paraId="7509D953" w14:textId="77777777" w:rsidR="00477CD0" w:rsidRPr="00477CD0" w:rsidRDefault="009C372E" w:rsidP="00293DDA">
      <w:pPr>
        <w:spacing w:line="360" w:lineRule="auto"/>
        <w:rPr>
          <w:lang w:val="en-US"/>
        </w:rPr>
      </w:pPr>
      <w:r>
        <w:rPr>
          <w:lang w:val="en-US"/>
        </w:rPr>
        <w:t>Suppl. T</w:t>
      </w:r>
      <w:r w:rsidR="00477CD0" w:rsidRPr="00477CD0">
        <w:rPr>
          <w:lang w:val="en-US"/>
        </w:rPr>
        <w:t>able 1a</w:t>
      </w:r>
      <w:r w:rsidR="00D90663">
        <w:rPr>
          <w:lang w:val="en-US"/>
        </w:rPr>
        <w:t xml:space="preserve">. </w:t>
      </w:r>
      <w:r w:rsidR="00D90663" w:rsidRPr="00477CD0">
        <w:rPr>
          <w:lang w:val="en-US"/>
        </w:rPr>
        <w:t xml:space="preserve"> </w:t>
      </w:r>
      <w:r w:rsidR="00477CD0" w:rsidRPr="00477CD0">
        <w:rPr>
          <w:lang w:val="en-US"/>
        </w:rPr>
        <w:t>Association of PFAAs and male infant TSH levels (adjusted results)</w:t>
      </w:r>
    </w:p>
    <w:p w14:paraId="15E32CC8" w14:textId="77777777" w:rsidR="00477CD0" w:rsidRPr="00477CD0" w:rsidRDefault="009C372E" w:rsidP="00293DDA">
      <w:pPr>
        <w:spacing w:line="360" w:lineRule="auto"/>
        <w:rPr>
          <w:lang w:val="en-US"/>
        </w:rPr>
      </w:pPr>
      <w:r>
        <w:rPr>
          <w:lang w:val="en-US"/>
        </w:rPr>
        <w:t>Suppl. T</w:t>
      </w:r>
      <w:r w:rsidR="00477CD0" w:rsidRPr="00477CD0">
        <w:rPr>
          <w:lang w:val="en-US"/>
        </w:rPr>
        <w:t>able 1b</w:t>
      </w:r>
      <w:r w:rsidR="00D90663">
        <w:rPr>
          <w:lang w:val="en-US"/>
        </w:rPr>
        <w:t>.</w:t>
      </w:r>
      <w:r w:rsidR="00D90663" w:rsidRPr="00477CD0">
        <w:rPr>
          <w:lang w:val="en-US"/>
        </w:rPr>
        <w:t xml:space="preserve"> </w:t>
      </w:r>
      <w:r w:rsidR="00477CD0" w:rsidRPr="00477CD0">
        <w:rPr>
          <w:lang w:val="en-US"/>
        </w:rPr>
        <w:t>Association of PFAAs and female infant TSH levels (adjusted results)</w:t>
      </w:r>
    </w:p>
    <w:p w14:paraId="4739B039" w14:textId="0B291D28" w:rsidR="00477CD0" w:rsidRPr="00477CD0" w:rsidRDefault="009C372E" w:rsidP="00293DDA">
      <w:pPr>
        <w:spacing w:line="360" w:lineRule="auto"/>
        <w:rPr>
          <w:lang w:val="en-US"/>
        </w:rPr>
      </w:pPr>
      <w:r>
        <w:rPr>
          <w:lang w:val="en-US"/>
        </w:rPr>
        <w:t>Suppl. T</w:t>
      </w:r>
      <w:r w:rsidR="00477CD0" w:rsidRPr="00477CD0">
        <w:rPr>
          <w:lang w:val="en-US"/>
        </w:rPr>
        <w:t>able 2a</w:t>
      </w:r>
      <w:r w:rsidR="00D90663">
        <w:rPr>
          <w:lang w:val="en-US"/>
        </w:rPr>
        <w:t>.</w:t>
      </w:r>
      <w:r w:rsidR="00D90663" w:rsidRPr="00477CD0">
        <w:rPr>
          <w:lang w:val="en-US"/>
        </w:rPr>
        <w:t xml:space="preserve"> </w:t>
      </w:r>
      <w:r w:rsidR="00477CD0" w:rsidRPr="00477CD0">
        <w:rPr>
          <w:lang w:val="en-US"/>
        </w:rPr>
        <w:t>Association of PFAAs and male infant T</w:t>
      </w:r>
      <w:r w:rsidR="00DE0433">
        <w:rPr>
          <w:lang w:val="en-US"/>
        </w:rPr>
        <w:t>4</w:t>
      </w:r>
      <w:r w:rsidR="00477CD0" w:rsidRPr="00477CD0">
        <w:rPr>
          <w:lang w:val="en-US"/>
        </w:rPr>
        <w:t xml:space="preserve"> and T</w:t>
      </w:r>
      <w:r w:rsidR="00DE0433">
        <w:rPr>
          <w:lang w:val="en-US"/>
        </w:rPr>
        <w:t>3</w:t>
      </w:r>
      <w:r w:rsidR="00477CD0" w:rsidRPr="00477CD0">
        <w:rPr>
          <w:lang w:val="en-US"/>
        </w:rPr>
        <w:t xml:space="preserve"> (adjusted results)</w:t>
      </w:r>
    </w:p>
    <w:p w14:paraId="0B2A640F" w14:textId="231C9B45" w:rsidR="00477CD0" w:rsidRPr="00477CD0" w:rsidRDefault="009C372E" w:rsidP="00293DDA">
      <w:pPr>
        <w:spacing w:line="360" w:lineRule="auto"/>
        <w:rPr>
          <w:lang w:val="en-US"/>
        </w:rPr>
      </w:pPr>
      <w:r>
        <w:rPr>
          <w:lang w:val="en-US"/>
        </w:rPr>
        <w:t>Suppl. T</w:t>
      </w:r>
      <w:r w:rsidR="00477CD0" w:rsidRPr="00477CD0">
        <w:rPr>
          <w:lang w:val="en-US"/>
        </w:rPr>
        <w:t>able 2b</w:t>
      </w:r>
      <w:r w:rsidR="00D90663">
        <w:rPr>
          <w:lang w:val="en-US"/>
        </w:rPr>
        <w:t>.</w:t>
      </w:r>
      <w:r w:rsidR="00D90663" w:rsidRPr="00477CD0">
        <w:rPr>
          <w:lang w:val="en-US"/>
        </w:rPr>
        <w:t xml:space="preserve"> </w:t>
      </w:r>
      <w:r w:rsidR="00477CD0" w:rsidRPr="00477CD0">
        <w:rPr>
          <w:lang w:val="en-US"/>
        </w:rPr>
        <w:t>Association of PFAAs and female infant T</w:t>
      </w:r>
      <w:r w:rsidR="00DE0433">
        <w:rPr>
          <w:lang w:val="en-US"/>
        </w:rPr>
        <w:t>4</w:t>
      </w:r>
      <w:r w:rsidR="00477CD0" w:rsidRPr="00477CD0">
        <w:rPr>
          <w:lang w:val="en-US"/>
        </w:rPr>
        <w:t xml:space="preserve"> and T</w:t>
      </w:r>
      <w:r w:rsidR="00DE0433">
        <w:rPr>
          <w:lang w:val="en-US"/>
        </w:rPr>
        <w:t>3</w:t>
      </w:r>
      <w:r w:rsidR="00477CD0" w:rsidRPr="00477CD0">
        <w:rPr>
          <w:lang w:val="en-US"/>
        </w:rPr>
        <w:t xml:space="preserve"> (adjusted results)</w:t>
      </w:r>
    </w:p>
    <w:p w14:paraId="744D55C2" w14:textId="77777777" w:rsidR="00477CD0" w:rsidRPr="00730C9F" w:rsidRDefault="00477CD0" w:rsidP="00A76A18">
      <w:pPr>
        <w:pStyle w:val="EndNoteBibliographyTitle"/>
        <w:numPr>
          <w:ilvl w:val="0"/>
          <w:numId w:val="0"/>
        </w:numPr>
        <w:spacing w:line="360" w:lineRule="auto"/>
        <w:jc w:val="left"/>
        <w:sectPr w:rsidR="00477CD0" w:rsidRPr="00730C9F" w:rsidSect="00A76A18">
          <w:footerReference w:type="even" r:id="rId8"/>
          <w:footerReference w:type="default" r:id="rId9"/>
          <w:footerReference w:type="first" r:id="rId10"/>
          <w:pgSz w:w="11900" w:h="16840"/>
          <w:pgMar w:top="1701" w:right="1134" w:bottom="1701" w:left="1134" w:header="708" w:footer="708" w:gutter="0"/>
          <w:pgNumType w:start="1"/>
          <w:cols w:space="708"/>
          <w:docGrid w:linePitch="360"/>
        </w:sectPr>
      </w:pPr>
    </w:p>
    <w:bookmarkEnd w:id="0"/>
    <w:bookmarkEnd w:id="1"/>
    <w:p w14:paraId="55DFEA29" w14:textId="77777777" w:rsidR="00511545" w:rsidRPr="00D90663" w:rsidRDefault="00511545" w:rsidP="00D90663">
      <w:pPr>
        <w:rPr>
          <w:rFonts w:cs="Times New Roman"/>
          <w:lang w:val="en-US"/>
        </w:rPr>
      </w:pPr>
    </w:p>
    <w:tbl>
      <w:tblPr>
        <w:tblW w:w="15516" w:type="dxa"/>
        <w:tblLook w:val="04A0" w:firstRow="1" w:lastRow="0" w:firstColumn="1" w:lastColumn="0" w:noHBand="0" w:noVBand="1"/>
      </w:tblPr>
      <w:tblGrid>
        <w:gridCol w:w="920"/>
        <w:gridCol w:w="1176"/>
        <w:gridCol w:w="1320"/>
        <w:gridCol w:w="1660"/>
        <w:gridCol w:w="1740"/>
        <w:gridCol w:w="1740"/>
        <w:gridCol w:w="1740"/>
        <w:gridCol w:w="1740"/>
        <w:gridCol w:w="1740"/>
        <w:gridCol w:w="1740"/>
      </w:tblGrid>
      <w:tr w:rsidR="00511545" w:rsidRPr="00EB5568" w14:paraId="2A2A69E4" w14:textId="77777777" w:rsidTr="00AE2800">
        <w:trPr>
          <w:trHeight w:val="340"/>
        </w:trPr>
        <w:tc>
          <w:tcPr>
            <w:tcW w:w="1551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1C50" w14:textId="77777777" w:rsidR="009C385D" w:rsidRPr="00A644E8" w:rsidRDefault="00511545" w:rsidP="00D90663">
            <w:pPr>
              <w:pStyle w:val="Heading2"/>
              <w:jc w:val="center"/>
              <w:rPr>
                <w:rFonts w:cs="Times New Roman"/>
                <w:color w:val="000000" w:themeColor="text1"/>
                <w:lang w:val="en-US"/>
              </w:rPr>
            </w:pPr>
            <w:bookmarkStart w:id="3" w:name="_Toc19261793"/>
            <w:bookmarkStart w:id="4" w:name="_Toc11242064"/>
            <w:r w:rsidRPr="00A644E8">
              <w:rPr>
                <w:rStyle w:val="Heading2Char"/>
                <w:rFonts w:cs="Times New Roman"/>
                <w:color w:val="000000" w:themeColor="text1"/>
                <w:lang w:val="en-US"/>
              </w:rPr>
              <w:t>Supplementary table 1</w:t>
            </w:r>
            <w:r w:rsidRPr="00A644E8">
              <w:rPr>
                <w:rFonts w:cs="Times New Roman"/>
                <w:color w:val="000000" w:themeColor="text1"/>
                <w:lang w:val="en-US"/>
              </w:rPr>
              <w:t>: Association of PFAAs exposure and infant TSH stratified on infant sex</w:t>
            </w:r>
          </w:p>
          <w:p w14:paraId="1975CE61" w14:textId="77777777" w:rsidR="005D4205" w:rsidRPr="00A644E8" w:rsidRDefault="005D4205" w:rsidP="00D90663">
            <w:pPr>
              <w:rPr>
                <w:color w:val="000000" w:themeColor="text1"/>
                <w:sz w:val="8"/>
                <w:szCs w:val="8"/>
                <w:lang w:val="en-US"/>
              </w:rPr>
            </w:pPr>
          </w:p>
          <w:p w14:paraId="577B243F" w14:textId="77777777" w:rsidR="00511545" w:rsidRPr="00D97F9F" w:rsidRDefault="00511545" w:rsidP="009C372E">
            <w:pPr>
              <w:pStyle w:val="Heading2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 xml:space="preserve">Suppl. </w:t>
            </w:r>
            <w:r w:rsidR="009C372E"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able 1a: Association of PFAAs and male infant TSH levels (adjusted results)</w:t>
            </w:r>
            <w:bookmarkEnd w:id="3"/>
          </w:p>
        </w:tc>
      </w:tr>
      <w:tr w:rsidR="00511545" w:rsidRPr="00D97F9F" w14:paraId="1D004682" w14:textId="77777777" w:rsidTr="001359CE">
        <w:trPr>
          <w:trHeight w:val="24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D23F9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9E09F" w14:textId="77777777" w:rsidR="00511545" w:rsidRPr="00D90663" w:rsidRDefault="00511545" w:rsidP="00AE2800">
            <w:pPr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Author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Country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Yea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1371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Effect estimat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5D488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Hx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73042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33F6C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4FE35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N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90747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90855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Un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1810A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oA</w:t>
            </w:r>
          </w:p>
        </w:tc>
      </w:tr>
      <w:tr w:rsidR="00511545" w:rsidRPr="00EB5568" w14:paraId="735A2B7A" w14:textId="77777777" w:rsidTr="001359CE">
        <w:trPr>
          <w:trHeight w:val="227"/>
        </w:trPr>
        <w:tc>
          <w:tcPr>
            <w:tcW w:w="155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B5F4" w14:textId="2E38DEA3" w:rsidR="00511545" w:rsidRPr="00D90663" w:rsidRDefault="00511545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Maternal PFAA</w:t>
            </w:r>
            <w:r w:rsidR="001359CE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s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>concentrations</w:t>
            </w:r>
            <w:r w:rsidR="00513571"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obtained during 3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trimester</w:t>
            </w:r>
          </w:p>
        </w:tc>
      </w:tr>
      <w:tr w:rsidR="00511545" w:rsidRPr="00D97F9F" w14:paraId="0E1B8E06" w14:textId="77777777" w:rsidTr="001359CE">
        <w:trPr>
          <w:trHeight w:val="30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2DF5A" w14:textId="07BCBAA2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38</w:t>
            </w: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  <w:r w:rsidRPr="00B7566A" w:rsidDel="006325AF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F7F9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Kato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Jap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ECBF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</w:t>
            </w:r>
          </w:p>
          <w:p w14:paraId="25DD1EE6" w14:textId="77777777" w:rsidR="00B76000" w:rsidRPr="00D97F9F" w:rsidRDefault="00B76000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72A48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E5FE" w14:textId="77777777" w:rsidR="00511545" w:rsidRPr="00D97F9F" w:rsidRDefault="00546AB9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0.205</w:t>
            </w:r>
            <w:r w:rsidR="00B76000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0.014)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394F" w14:textId="77777777" w:rsidR="00511545" w:rsidRPr="00D97F9F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95</w:t>
            </w:r>
            <w:r w:rsidR="00B76000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277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C6518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EF194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6ACE2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3262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11545" w:rsidRPr="00D97F9F" w14:paraId="521EB5CE" w14:textId="77777777" w:rsidTr="00460809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42637" w14:textId="6E5087C1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4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AE1FF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W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E18F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5F055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1CE5D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68553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59C31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5D1E1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1628F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11545" w:rsidRPr="00D97F9F" w14:paraId="0B93BF4D" w14:textId="77777777" w:rsidTr="001359CE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17FF7" w14:textId="7C4ABFC1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6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728A8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Y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Chin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8DAD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AD4C0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0BEB7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13AC9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915B9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338D8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879C1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359CE" w:rsidRPr="00460809" w14:paraId="793817FD" w14:textId="77777777" w:rsidTr="00B104ED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EACD0" w14:textId="78650FBA" w:rsidR="001359CE" w:rsidRPr="00B7566A" w:rsidRDefault="00B104ED" w:rsidP="00593288">
            <w:pPr>
              <w:jc w:val="center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47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8781C" w14:textId="77777777" w:rsidR="001359CE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Xiao</w:t>
            </w:r>
          </w:p>
          <w:p w14:paraId="4084AE20" w14:textId="77777777" w:rsidR="001359CE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aroe Island</w:t>
            </w:r>
          </w:p>
          <w:p w14:paraId="3D18E74E" w14:textId="77777777" w:rsidR="001359CE" w:rsidRPr="00E31DDF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E6177" w14:textId="77777777" w:rsidR="001359CE" w:rsidRPr="00E31DDF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</w:pP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Percent change in thyroid hormone levels per doubling of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PFAA</w:t>
            </w: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 concentrations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(</w:t>
            </w:r>
            <w:r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E1308" w14:textId="77777777" w:rsidR="001359CE" w:rsidRPr="00E31DDF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Pr="001359CE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-2.5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 xml:space="preserve"> </w:t>
            </w:r>
            <w:r w:rsidRPr="001359CE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(-28.8, 33.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CFD09" w14:textId="77777777" w:rsidR="001359CE" w:rsidRPr="001359CE" w:rsidRDefault="001359CE" w:rsidP="001359CE">
            <w:pP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F37107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F37107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Pr="001359CE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 39.5 (0.4, 94.1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42805" w14:textId="77777777" w:rsidR="001359CE" w:rsidRPr="00D97F9F" w:rsidRDefault="001359CE" w:rsidP="001359CE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460809">
              <w:rPr>
                <w:rFonts w:cs="Times New Roman"/>
                <w:color w:val="000000"/>
                <w:sz w:val="16"/>
                <w:szCs w:val="16"/>
                <w:lang w:val="en-US"/>
              </w:rPr>
              <w:t>23.0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60809">
              <w:rPr>
                <w:rFonts w:cs="Times New Roman"/>
                <w:color w:val="000000"/>
                <w:sz w:val="16"/>
                <w:szCs w:val="16"/>
                <w:lang w:val="en-US"/>
              </w:rPr>
              <w:t>(-5.7, 60.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03B6F" w14:textId="77777777" w:rsidR="001359CE" w:rsidRPr="001359CE" w:rsidRDefault="001359CE" w:rsidP="001359CE">
            <w:pP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F37107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F37107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Pr="001359CE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 60.6 (15.0, 124.6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4CF4B" w14:textId="77777777" w:rsidR="001359CE" w:rsidRPr="001359CE" w:rsidRDefault="001359CE" w:rsidP="001359CE">
            <w:pP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F37107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F37107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Pr="001359CE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 37.0 (0.5, 86.8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12C0B" w14:textId="77777777" w:rsidR="001359CE" w:rsidRPr="00D97F9F" w:rsidRDefault="001359CE" w:rsidP="001359CE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8.3, 44.5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35386" w14:textId="77777777" w:rsidR="001359CE" w:rsidRPr="00D97F9F" w:rsidRDefault="001359CE" w:rsidP="001359CE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1.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9.8, 15)</w:t>
            </w:r>
          </w:p>
        </w:tc>
      </w:tr>
      <w:tr w:rsidR="00511545" w:rsidRPr="00EB5568" w14:paraId="490F49C4" w14:textId="77777777" w:rsidTr="001359CE">
        <w:trPr>
          <w:trHeight w:val="227"/>
        </w:trPr>
        <w:tc>
          <w:tcPr>
            <w:tcW w:w="1551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3CB8" w14:textId="3C12FFE1" w:rsidR="00511545" w:rsidRPr="00D90663" w:rsidRDefault="00513571" w:rsidP="00AE2800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Cord</w:t>
            </w:r>
            <w: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blood serum/plasma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PFAAs </w:t>
            </w:r>
            <w:r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</w:p>
        </w:tc>
      </w:tr>
      <w:tr w:rsidR="00511545" w:rsidRPr="00D97F9F" w14:paraId="3FDB2731" w14:textId="77777777" w:rsidTr="00AE2800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DC5D5" w14:textId="5AA9945E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8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B703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Dufour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Belgium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E723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Multivariate regression: Adjusted β</w:t>
            </w:r>
            <w:r w:rsidR="00EE0828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0828"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(p valu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C1EE8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A610E" w14:textId="77777777" w:rsidR="00511545" w:rsidRPr="00D97F9F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42</w:t>
            </w:r>
            <w:r w:rsidR="00EE0828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53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A2774" w14:textId="77777777" w:rsidR="00511545" w:rsidRPr="00D97F9F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73</w:t>
            </w:r>
            <w:r w:rsidR="00EE0828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31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89762" w14:textId="36ADC3CC" w:rsidR="00511545" w:rsidRPr="00D97F9F" w:rsidRDefault="00546AB9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0.166*</w:t>
            </w:r>
            <w:r w:rsidR="00EE0828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0.01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46963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BCC30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52362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11545" w:rsidRPr="00D97F9F" w14:paraId="7090CC97" w14:textId="77777777" w:rsidTr="00AE2800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B4C4E" w14:textId="20E4EE73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9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B2D7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Shah-Kulkarni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Kore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317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5DEAD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.15 </w:t>
            </w:r>
          </w:p>
          <w:p w14:paraId="2DDC6618" w14:textId="6542B258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3.05, 0.74</w:t>
            </w:r>
            <w:r w:rsidR="007139CE" w:rsidRPr="002877F7">
              <w:rPr>
                <w:rFonts w:cs="Times New Roman"/>
                <w:color w:val="000000"/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578FD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30 </w:t>
            </w:r>
          </w:p>
          <w:p w14:paraId="333F6CAF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90, 1.52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94945" w14:textId="77777777" w:rsidR="0054750A" w:rsidRDefault="00546AB9" w:rsidP="001F49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31 </w:t>
            </w:r>
          </w:p>
          <w:p w14:paraId="67BCB1C8" w14:textId="77777777" w:rsidR="00511545" w:rsidRPr="00D97F9F" w:rsidRDefault="00511545" w:rsidP="001F49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2.00, 1.37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D3E11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41 </w:t>
            </w:r>
          </w:p>
          <w:p w14:paraId="2A42E80C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1.15, 1.9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CCDFA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24 </w:t>
            </w:r>
          </w:p>
          <w:p w14:paraId="4306E3CF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1.99, 2.4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E5CEE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</w:t>
            </w:r>
            <w:r w:rsidR="009B0D83"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27 </w:t>
            </w:r>
          </w:p>
          <w:p w14:paraId="1120036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2.18, 1.63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F8AD2" w14:textId="77777777" w:rsidR="0054750A" w:rsidRDefault="009B0D83" w:rsidP="001F49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67 </w:t>
            </w:r>
          </w:p>
          <w:p w14:paraId="7EED4C30" w14:textId="77777777" w:rsidR="00511545" w:rsidRPr="00D97F9F" w:rsidRDefault="00511545" w:rsidP="001F49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1F4988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3.35, 2.00)</w:t>
            </w:r>
          </w:p>
        </w:tc>
      </w:tr>
      <w:tr w:rsidR="00511545" w:rsidRPr="00D97F9F" w14:paraId="614818C4" w14:textId="77777777" w:rsidTr="00AE2800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5A022" w14:textId="54408E1B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1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D2C1E" w14:textId="77777777" w:rsidR="00511545" w:rsidRPr="00D90663" w:rsidRDefault="00511545" w:rsidP="00355408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sai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</w:r>
            <w:r w:rsidR="00355408"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201</w:t>
            </w:r>
            <w:r w:rsidR="00355408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46CE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30063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2AE9B" w14:textId="77777777" w:rsidR="0054750A" w:rsidRDefault="00546AB9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333 </w:t>
            </w:r>
          </w:p>
          <w:p w14:paraId="6E714593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0.012, 0.678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70D5E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01</w:t>
            </w:r>
          </w:p>
          <w:p w14:paraId="7A189773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289,</w:t>
            </w:r>
            <w:r w:rsidR="005034D0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289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721D9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142 </w:t>
            </w:r>
          </w:p>
          <w:p w14:paraId="215A3A1B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062,</w:t>
            </w:r>
            <w:r w:rsidR="005034D0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34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3E11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F33E8" w14:textId="77777777" w:rsidR="0054750A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047 </w:t>
            </w:r>
          </w:p>
          <w:p w14:paraId="6DC70B1E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099,</w:t>
            </w:r>
            <w:r w:rsidR="005034D0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192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274D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11545" w:rsidRPr="00D97F9F" w14:paraId="1D213023" w14:textId="77777777" w:rsidTr="00AE2800">
        <w:trPr>
          <w:trHeight w:val="3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B02CD" w14:textId="35928C8B" w:rsidR="00511545" w:rsidRPr="00B7566A" w:rsidRDefault="006325AF" w:rsidP="00593288">
            <w:pPr>
              <w:jc w:val="center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2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74605" w14:textId="77777777" w:rsidR="00511545" w:rsidRPr="00D90663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Aimuzi</w:t>
            </w:r>
          </w:p>
          <w:p w14:paraId="34A5F599" w14:textId="77777777" w:rsidR="00511545" w:rsidRPr="00D90663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  <w:p w14:paraId="5DCBC8DE" w14:textId="77777777" w:rsidR="00511545" w:rsidRPr="00D90663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5E821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Sparse partial least squares (SPLS)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72104" w14:textId="77777777" w:rsidR="00511545" w:rsidRPr="00D90663" w:rsidRDefault="00484148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A6701" w14:textId="77777777" w:rsidR="00511545" w:rsidRPr="00D97F9F" w:rsidRDefault="00484148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E4EF4" w14:textId="77777777" w:rsidR="00511545" w:rsidRPr="00D97F9F" w:rsidRDefault="00484148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7CC52" w14:textId="77777777" w:rsidR="00511545" w:rsidRPr="00D97F9F" w:rsidRDefault="00484148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62BEB" w14:textId="77777777" w:rsidR="00511545" w:rsidRPr="00D90663" w:rsidRDefault="00484148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FD72C" w14:textId="77777777" w:rsidR="00511545" w:rsidRPr="00D97F9F" w:rsidRDefault="00484148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E961D" w14:textId="77777777" w:rsidR="0054750A" w:rsidRDefault="00D97F9F" w:rsidP="00AE280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D97F9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</w:t>
            </w:r>
            <w:r w:rsidRPr="00D97F9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 -</w:t>
            </w:r>
            <w:r w:rsidR="00511545"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0.062 </w:t>
            </w:r>
          </w:p>
          <w:p w14:paraId="4581BC4A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(-0.108,</w:t>
            </w:r>
            <w:r w:rsidR="001F4988"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-0.017)*</w:t>
            </w:r>
          </w:p>
        </w:tc>
      </w:tr>
      <w:tr w:rsidR="00511545" w:rsidRPr="00EB5568" w14:paraId="4B93517F" w14:textId="77777777" w:rsidTr="00AE2800">
        <w:trPr>
          <w:trHeight w:val="510"/>
        </w:trPr>
        <w:tc>
          <w:tcPr>
            <w:tcW w:w="1551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6C9C" w14:textId="77777777" w:rsidR="00511545" w:rsidRPr="00D97F9F" w:rsidRDefault="00511545" w:rsidP="00E96B60">
            <w:pPr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TSH (thyroid stimulating hormone), </w:t>
            </w: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↓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decreasing,  </w:t>
            </w: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↑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increasing, bold format and star</w:t>
            </w:r>
            <w:r w:rsidR="00E96B60"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* indicate 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significant results P&lt;0.05, NS</w:t>
            </w:r>
            <w:r w:rsidR="00E96B60"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: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non-significant, -</w:t>
            </w:r>
            <w:r w:rsidR="00E96B60"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: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E96B60"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PFAAs 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not examined, </w:t>
            </w: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  <w:r w:rsidRPr="00D90663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indicates association was not selected in SPLS model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br/>
              <w:t>Perfluorooctane sulfonate (PFOS), Perfluorooctanoate (PFOA), Perfluorohexane sulfonate (PFHxS), Perfluorononanoic acid (PFNA), Perfluorodecanoic acid (PFDA), Perfluoroundecanoic acid (PFUnA), Perfluorododecanoic acid (PFDoA)</w:t>
            </w:r>
          </w:p>
        </w:tc>
      </w:tr>
    </w:tbl>
    <w:p w14:paraId="6DAA5125" w14:textId="77777777" w:rsidR="00511545" w:rsidRPr="00D97F9F" w:rsidRDefault="00511545" w:rsidP="00511545">
      <w:pPr>
        <w:rPr>
          <w:rFonts w:cs="Times New Roman"/>
          <w:sz w:val="16"/>
          <w:szCs w:val="16"/>
          <w:lang w:val="en-US"/>
        </w:rPr>
        <w:sectPr w:rsidR="00511545" w:rsidRPr="00D97F9F" w:rsidSect="00AE2800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807" w:type="dxa"/>
        <w:tblLook w:val="04A0" w:firstRow="1" w:lastRow="0" w:firstColumn="1" w:lastColumn="0" w:noHBand="0" w:noVBand="1"/>
      </w:tblPr>
      <w:tblGrid>
        <w:gridCol w:w="1211"/>
        <w:gridCol w:w="1176"/>
        <w:gridCol w:w="1320"/>
        <w:gridCol w:w="1660"/>
        <w:gridCol w:w="1740"/>
        <w:gridCol w:w="1740"/>
        <w:gridCol w:w="1740"/>
        <w:gridCol w:w="1740"/>
        <w:gridCol w:w="1740"/>
        <w:gridCol w:w="1740"/>
      </w:tblGrid>
      <w:tr w:rsidR="00511545" w:rsidRPr="00EB5568" w14:paraId="795B2010" w14:textId="77777777" w:rsidTr="00AE2800">
        <w:trPr>
          <w:trHeight w:val="340"/>
        </w:trPr>
        <w:tc>
          <w:tcPr>
            <w:tcW w:w="15807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FABE" w14:textId="77777777" w:rsidR="00511545" w:rsidRPr="00D97F9F" w:rsidRDefault="009C372E" w:rsidP="00AE2800">
            <w:pPr>
              <w:pStyle w:val="Heading3"/>
              <w:rPr>
                <w:rFonts w:ascii="Times New Roman" w:hAnsi="Times New Roman" w:cs="Times New Roman"/>
                <w:lang w:val="en-US"/>
              </w:rPr>
            </w:pPr>
            <w:bookmarkStart w:id="5" w:name="_Toc19261794"/>
            <w:r w:rsidRPr="00A644E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uppl. T</w:t>
            </w:r>
            <w:r w:rsidR="00511545" w:rsidRPr="00A644E8">
              <w:rPr>
                <w:rFonts w:ascii="Times New Roman" w:hAnsi="Times New Roman" w:cs="Times New Roman"/>
                <w:color w:val="000000" w:themeColor="text1"/>
                <w:lang w:val="en-US"/>
              </w:rPr>
              <w:t>able 1b: Association of PFAAs and female infant TSH levels (adjusted results)</w:t>
            </w:r>
            <w:bookmarkEnd w:id="5"/>
          </w:p>
        </w:tc>
      </w:tr>
      <w:tr w:rsidR="00511545" w:rsidRPr="00D97F9F" w14:paraId="5B1302F0" w14:textId="77777777" w:rsidTr="00AE2800">
        <w:trPr>
          <w:trHeight w:val="28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0C3C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2E8B" w14:textId="77777777" w:rsidR="00511545" w:rsidRPr="00D90663" w:rsidRDefault="00511545" w:rsidP="00AE2800">
            <w:pPr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Author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Country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Yea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4EAE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Effect estimat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94E4A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Hx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D47FF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FD6AF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BB146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N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C78AA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DC802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Un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EBBAE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oA</w:t>
            </w:r>
          </w:p>
        </w:tc>
      </w:tr>
      <w:tr w:rsidR="00511545" w:rsidRPr="00EB5568" w14:paraId="166D01AD" w14:textId="77777777" w:rsidTr="00AE2800">
        <w:trPr>
          <w:trHeight w:val="227"/>
        </w:trPr>
        <w:tc>
          <w:tcPr>
            <w:tcW w:w="53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D47" w14:textId="1DFE4D24" w:rsidR="00511545" w:rsidRPr="00B104ED" w:rsidRDefault="00511545" w:rsidP="00AE2800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104ED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Maternal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>concentrations</w:t>
            </w:r>
            <w:r w:rsidR="00513571" w:rsidRPr="00B104ED" w:rsidDel="00513571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B104ED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obtained during 3</w:t>
            </w:r>
            <w:r w:rsidRPr="00B104ED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B104ED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trimeste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C9956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34918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7D0D2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2DD7C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7A5AE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BD08F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11545" w:rsidRPr="00D97F9F" w14:paraId="2E1E0001" w14:textId="77777777" w:rsidTr="00AE2800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09E9" w14:textId="2095F786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38</w:t>
            </w: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  <w:r w:rsidRPr="00B7566A" w:rsidDel="006325AF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151A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Kato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Jap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37D3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</w:t>
            </w:r>
          </w:p>
          <w:p w14:paraId="08176808" w14:textId="77777777" w:rsidR="00B76000" w:rsidRPr="00D97F9F" w:rsidRDefault="00B76000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EAE3C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F788" w14:textId="77777777" w:rsidR="00511545" w:rsidRPr="00D97F9F" w:rsidRDefault="00546AB9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0.173</w:t>
            </w:r>
            <w:r w:rsidR="00B76000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0.021)</w:t>
            </w:r>
            <w:r w:rsidR="00511545"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FE09" w14:textId="77777777" w:rsidR="00511545" w:rsidRPr="00D97F9F" w:rsidRDefault="00546AB9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54</w:t>
            </w:r>
            <w:r w:rsidR="00B76000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465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0931C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86C1E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897A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F034A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359CE" w:rsidRPr="00D97F9F" w14:paraId="45BEAAF9" w14:textId="77777777" w:rsidTr="001359CE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30333" w14:textId="3445A0E7" w:rsidR="001359CE" w:rsidRPr="00B7566A" w:rsidRDefault="001359CE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4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E9764" w14:textId="77777777" w:rsidR="001359CE" w:rsidRPr="00D97F9F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W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2A554" w14:textId="77777777" w:rsidR="001359CE" w:rsidRPr="00D90663" w:rsidRDefault="001359CE" w:rsidP="001359CE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D64BA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E0BE9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BC966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A5381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242AD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48CE9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359CE" w:rsidRPr="00D97F9F" w14:paraId="47DD7E8E" w14:textId="77777777" w:rsidTr="001359CE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1F49D" w14:textId="584745DF" w:rsidR="001359CE" w:rsidRPr="00B7566A" w:rsidRDefault="001359CE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6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202ED" w14:textId="77777777" w:rsidR="001359CE" w:rsidRPr="00D97F9F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Y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Chin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71A6A" w14:textId="77777777" w:rsidR="001359CE" w:rsidRPr="00D90663" w:rsidRDefault="001359CE" w:rsidP="001359CE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CFF97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62EB5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A89FA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C2CD1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FFE1B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423C7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37107" w:rsidRPr="001359CE" w14:paraId="3EB71E1C" w14:textId="77777777" w:rsidTr="00975882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CF1B1" w14:textId="454D3796" w:rsidR="00F37107" w:rsidRPr="00B7566A" w:rsidRDefault="00B104ED" w:rsidP="00593288">
            <w:pPr>
              <w:jc w:val="center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47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GB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0E08C" w14:textId="77777777" w:rsidR="00F37107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Xiao</w:t>
            </w:r>
          </w:p>
          <w:p w14:paraId="3713657A" w14:textId="77777777" w:rsidR="00F37107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aroe Island</w:t>
            </w:r>
          </w:p>
          <w:p w14:paraId="7E28D4A8" w14:textId="77777777" w:rsidR="00F37107" w:rsidRPr="00E31DDF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31AFA" w14:textId="77777777" w:rsidR="00F37107" w:rsidRPr="00E31DDF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</w:pP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Percent change in thyroid hormone levels per doubling of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PFAA</w:t>
            </w: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 concentrations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(</w:t>
            </w:r>
            <w:r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EE306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24.4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6.6, 65.5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86745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39.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4.1, 104.2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EB947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23.1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5.1, 59.7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6B242" w14:textId="77777777" w:rsidR="00F37107" w:rsidRPr="00F37107" w:rsidRDefault="00F37107" w:rsidP="00F37107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F37107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F37107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: 46.7 (5.9, 103.2)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1632C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26.0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7.0, 70.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6569D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0.5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19.9, 26.1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5B7C0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-1.4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9CE">
              <w:rPr>
                <w:rFonts w:cs="Times New Roman"/>
                <w:color w:val="000000"/>
                <w:sz w:val="16"/>
                <w:szCs w:val="16"/>
                <w:lang w:val="en-US"/>
              </w:rPr>
              <w:t>(-11.9, 10.5)</w:t>
            </w:r>
          </w:p>
        </w:tc>
      </w:tr>
      <w:tr w:rsidR="001359CE" w:rsidRPr="00EB5568" w14:paraId="4AD0594B" w14:textId="77777777" w:rsidTr="00AE2800">
        <w:trPr>
          <w:trHeight w:val="227"/>
        </w:trPr>
        <w:tc>
          <w:tcPr>
            <w:tcW w:w="1580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FE74" w14:textId="76A94C5E" w:rsidR="001359CE" w:rsidRPr="00B104ED" w:rsidRDefault="00513571" w:rsidP="001359CE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Cord</w:t>
            </w:r>
            <w: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blood serum/plasma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PFAAs </w:t>
            </w:r>
            <w:r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</w:p>
        </w:tc>
      </w:tr>
      <w:tr w:rsidR="001359CE" w:rsidRPr="00D97F9F" w14:paraId="74C1FF46" w14:textId="77777777" w:rsidTr="00AE2800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E7215" w14:textId="2ABBF4E1" w:rsidR="001359CE" w:rsidRPr="00B7566A" w:rsidRDefault="001359CE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8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B4F51" w14:textId="77777777" w:rsidR="001359CE" w:rsidRPr="00D97F9F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Dufour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Belgium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BF67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Multivariate regression: Adjusted β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(p valu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19853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D940D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01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883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57FC7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: -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0.112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419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3D2F4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 0.074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56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0B66D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360FF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CD19A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359CE" w:rsidRPr="00D97F9F" w14:paraId="62DC7746" w14:textId="77777777" w:rsidTr="00AE2800">
        <w:trPr>
          <w:trHeight w:val="30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B03B5" w14:textId="3E30E422" w:rsidR="001359CE" w:rsidRPr="00B7566A" w:rsidRDefault="001359CE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9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A2A85" w14:textId="77777777" w:rsidR="001359CE" w:rsidRPr="00D97F9F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Shah-Kulkarni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Kore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FC26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EEA64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84 </w:t>
            </w:r>
          </w:p>
          <w:p w14:paraId="4CF2B4BA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3.24, 1.5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C1878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48 </w:t>
            </w:r>
          </w:p>
          <w:p w14:paraId="69135F5A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77, 0.81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DDC89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1.05 </w:t>
            </w:r>
          </w:p>
          <w:p w14:paraId="0B422946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3.22, 1.1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60A12" w14:textId="77777777" w:rsidR="001359CE" w:rsidRDefault="001359CE" w:rsidP="001359CE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-1.69 </w:t>
            </w:r>
          </w:p>
          <w:p w14:paraId="282D0B63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-3.31, -0.08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AAD4E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89</w:t>
            </w:r>
          </w:p>
          <w:p w14:paraId="11776919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4.33, 0.5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79CCE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76 </w:t>
            </w:r>
          </w:p>
          <w:p w14:paraId="18175192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2.82, 1.2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1137F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60</w:t>
            </w:r>
          </w:p>
          <w:p w14:paraId="2B75D797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4.59, 1.39)</w:t>
            </w:r>
          </w:p>
        </w:tc>
      </w:tr>
      <w:tr w:rsidR="001359CE" w:rsidRPr="00D97F9F" w14:paraId="42FC7065" w14:textId="77777777" w:rsidTr="00AE2800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893D8" w14:textId="21256F88" w:rsidR="001359CE" w:rsidRPr="00B7566A" w:rsidRDefault="001359CE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1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C9006" w14:textId="77777777" w:rsidR="001359CE" w:rsidRPr="00D90663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sai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05C2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F9334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F26C8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36</w:t>
            </w:r>
          </w:p>
          <w:p w14:paraId="778F87EA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033, 0.753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E243A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177 </w:t>
            </w:r>
          </w:p>
          <w:p w14:paraId="2EA0B5D7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122, 0.476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CBABE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1</w:t>
            </w:r>
          </w:p>
          <w:p w14:paraId="7444E95B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227, 0.20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93C33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738FB" w14:textId="77777777" w:rsidR="001359CE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48</w:t>
            </w:r>
          </w:p>
          <w:p w14:paraId="3261E7D3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092, 0.187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7600B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359CE" w:rsidRPr="00D97F9F" w14:paraId="66CDE19E" w14:textId="77777777" w:rsidTr="00AE2800">
        <w:trPr>
          <w:trHeight w:val="320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0A9D5" w14:textId="59541CD7" w:rsidR="001359CE" w:rsidRPr="00B7566A" w:rsidRDefault="001359CE" w:rsidP="00593288">
            <w:pPr>
              <w:jc w:val="center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2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033BC" w14:textId="77777777" w:rsidR="001359CE" w:rsidRPr="00D90663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Aimuzi</w:t>
            </w:r>
          </w:p>
          <w:p w14:paraId="2E3D8798" w14:textId="77777777" w:rsidR="001359CE" w:rsidRPr="00D90663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China</w:t>
            </w:r>
          </w:p>
          <w:p w14:paraId="098792F6" w14:textId="77777777" w:rsidR="001359CE" w:rsidRPr="00D90663" w:rsidRDefault="001359CE" w:rsidP="001359C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D9872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Sparse partial least squares (SPLS): Adjusted β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E2647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F5BF8" w14:textId="77777777" w:rsidR="001359CE" w:rsidRDefault="001359CE" w:rsidP="001359C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D97F9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</w:t>
            </w:r>
            <w:r w:rsidRPr="00D97F9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 -</w:t>
            </w: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0.016 </w:t>
            </w:r>
          </w:p>
          <w:p w14:paraId="4337FB55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(-0.032, -0.002)*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1B53C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291F8" w14:textId="77777777" w:rsidR="001359CE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-0.015 </w:t>
            </w:r>
          </w:p>
          <w:p w14:paraId="3526A266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31, 0.001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0EB96" w14:textId="77777777" w:rsidR="001359CE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 -0.013</w:t>
            </w:r>
          </w:p>
          <w:p w14:paraId="3DCAACBD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(-0.026, 0.01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1A0EF" w14:textId="77777777" w:rsidR="001359CE" w:rsidRDefault="001359CE" w:rsidP="001359CE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 -0.018</w:t>
            </w:r>
          </w:p>
          <w:p w14:paraId="0D97B53D" w14:textId="77777777" w:rsidR="001359CE" w:rsidRPr="00D97F9F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(-0.033, 0.003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0926C" w14:textId="77777777" w:rsidR="001359CE" w:rsidRPr="00D90663" w:rsidRDefault="001359CE" w:rsidP="001359C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</w:tr>
      <w:tr w:rsidR="001359CE" w:rsidRPr="00EB5568" w14:paraId="7E5A8DF3" w14:textId="77777777" w:rsidTr="00AE2800">
        <w:trPr>
          <w:trHeight w:val="510"/>
        </w:trPr>
        <w:tc>
          <w:tcPr>
            <w:tcW w:w="15807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66EF" w14:textId="77777777" w:rsidR="001359CE" w:rsidRPr="00D97F9F" w:rsidRDefault="001359CE" w:rsidP="001359CE">
            <w:pPr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 xml:space="preserve">TSH (thyroid stimulating hormone), </w:t>
            </w: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↓</w:t>
            </w: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decreasing, </w:t>
            </w:r>
            <w:r w:rsidRPr="00D97F9F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↑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increasing, bold format and star* indicate significant results P&lt;0.05, -: PFAAs not examined, #</w:t>
            </w:r>
            <w:r w:rsidRPr="00D90663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indicates association was not selected in SPLS model</w:t>
            </w:r>
            <w:r w:rsidRPr="00D97F9F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br/>
              <w:t>Perfluorooctane sulfonate (PFOS), Perfluorooctanoate (PFOA), Perfluorohexane sulfonate (PFHxS), Perfluorononanoic acid (PFNA), Perfluorodecanoic acid (PFDA), Perfluoroundecanoic acid (PFUnA), Perfluorododecanoic acid (PFDoA)</w:t>
            </w:r>
          </w:p>
        </w:tc>
      </w:tr>
    </w:tbl>
    <w:p w14:paraId="7304AD25" w14:textId="77777777" w:rsidR="00511545" w:rsidRPr="00D97F9F" w:rsidRDefault="00511545" w:rsidP="00511545">
      <w:pPr>
        <w:pStyle w:val="Heading1"/>
        <w:rPr>
          <w:rFonts w:cs="Times New Roman"/>
          <w:sz w:val="16"/>
          <w:szCs w:val="16"/>
          <w:lang w:val="en-US"/>
        </w:rPr>
        <w:sectPr w:rsidR="00511545" w:rsidRPr="00D97F9F" w:rsidSect="00AE2800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593" w:type="dxa"/>
        <w:tblLayout w:type="fixed"/>
        <w:tblLook w:val="04A0" w:firstRow="1" w:lastRow="0" w:firstColumn="1" w:lastColumn="0" w:noHBand="0" w:noVBand="1"/>
      </w:tblPr>
      <w:tblGrid>
        <w:gridCol w:w="993"/>
        <w:gridCol w:w="927"/>
        <w:gridCol w:w="1482"/>
        <w:gridCol w:w="993"/>
        <w:gridCol w:w="1599"/>
        <w:gridCol w:w="1600"/>
        <w:gridCol w:w="1600"/>
        <w:gridCol w:w="1579"/>
        <w:gridCol w:w="20"/>
        <w:gridCol w:w="1540"/>
        <w:gridCol w:w="60"/>
        <w:gridCol w:w="1499"/>
        <w:gridCol w:w="101"/>
        <w:gridCol w:w="1600"/>
      </w:tblGrid>
      <w:tr w:rsidR="00511545" w:rsidRPr="00EB5568" w14:paraId="56E7B20F" w14:textId="77777777" w:rsidTr="00975882">
        <w:trPr>
          <w:trHeight w:val="320"/>
        </w:trPr>
        <w:tc>
          <w:tcPr>
            <w:tcW w:w="155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35DC1" w14:textId="07F55B28" w:rsidR="009C385D" w:rsidRPr="00A644E8" w:rsidRDefault="00511545" w:rsidP="00D90663">
            <w:pPr>
              <w:jc w:val="center"/>
              <w:rPr>
                <w:rStyle w:val="Heading2Char"/>
                <w:rFonts w:cs="Times New Roman"/>
                <w:color w:val="000000" w:themeColor="text1"/>
                <w:lang w:val="en-US"/>
              </w:rPr>
            </w:pPr>
            <w:bookmarkStart w:id="6" w:name="_Toc19261795"/>
            <w:r w:rsidRPr="00A644E8">
              <w:rPr>
                <w:rStyle w:val="Heading2Char"/>
                <w:rFonts w:cs="Times New Roman"/>
                <w:color w:val="000000" w:themeColor="text1"/>
                <w:lang w:val="en-US"/>
              </w:rPr>
              <w:lastRenderedPageBreak/>
              <w:t>Supplementary table 2: Association</w:t>
            </w:r>
            <w:r w:rsidR="00DE0433">
              <w:rPr>
                <w:rStyle w:val="Heading2Char"/>
                <w:rFonts w:cs="Times New Roman"/>
                <w:color w:val="000000" w:themeColor="text1"/>
                <w:lang w:val="en-US"/>
              </w:rPr>
              <w:t xml:space="preserve"> of PFAAs exposure and infant T4</w:t>
            </w:r>
            <w:r w:rsidRPr="00A644E8">
              <w:rPr>
                <w:rStyle w:val="Heading2Char"/>
                <w:rFonts w:cs="Times New Roman"/>
                <w:color w:val="000000" w:themeColor="text1"/>
                <w:lang w:val="en-US"/>
              </w:rPr>
              <w:t xml:space="preserve"> and T</w:t>
            </w:r>
            <w:r w:rsidR="00DE0433">
              <w:rPr>
                <w:rStyle w:val="Heading2Char"/>
                <w:rFonts w:cs="Times New Roman"/>
                <w:color w:val="000000" w:themeColor="text1"/>
                <w:lang w:val="en-US"/>
              </w:rPr>
              <w:t>3</w:t>
            </w:r>
            <w:r w:rsidRPr="00A644E8">
              <w:rPr>
                <w:rStyle w:val="Heading2Char"/>
                <w:rFonts w:cs="Times New Roman"/>
                <w:color w:val="000000" w:themeColor="text1"/>
                <w:lang w:val="en-US"/>
              </w:rPr>
              <w:t xml:space="preserve"> estimates stratified on </w:t>
            </w:r>
            <w:bookmarkStart w:id="7" w:name="RANGE!A1"/>
            <w:bookmarkStart w:id="8" w:name="_Toc12434316" w:colFirst="0" w:colLast="0"/>
            <w:bookmarkEnd w:id="6"/>
            <w:r w:rsidRPr="00A644E8">
              <w:rPr>
                <w:rStyle w:val="Heading2Char"/>
                <w:rFonts w:cs="Times New Roman"/>
                <w:color w:val="000000" w:themeColor="text1"/>
                <w:lang w:val="en-US"/>
              </w:rPr>
              <w:t>infant sex</w:t>
            </w:r>
          </w:p>
          <w:p w14:paraId="05E06B97" w14:textId="77777777" w:rsidR="005D4205" w:rsidRPr="00A644E8" w:rsidRDefault="005D4205" w:rsidP="00D90663">
            <w:pPr>
              <w:jc w:val="center"/>
              <w:rPr>
                <w:rStyle w:val="Heading2Char"/>
                <w:rFonts w:cs="Times New Roman"/>
                <w:color w:val="000000" w:themeColor="text1"/>
                <w:sz w:val="8"/>
                <w:szCs w:val="8"/>
                <w:lang w:val="en-US"/>
              </w:rPr>
            </w:pPr>
          </w:p>
          <w:p w14:paraId="0D8C355C" w14:textId="698946BB" w:rsidR="00511545" w:rsidRPr="00D97F9F" w:rsidRDefault="009C372E" w:rsidP="00DE0433">
            <w:pPr>
              <w:rPr>
                <w:rFonts w:eastAsiaTheme="majorEastAsia" w:cs="Times New Roman"/>
                <w:color w:val="1F4D78" w:themeColor="accent1" w:themeShade="7F"/>
                <w:lang w:val="en-US"/>
              </w:rPr>
            </w:pPr>
            <w:r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Suppl. T</w:t>
            </w:r>
            <w:r w:rsidR="00511545"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able 2a: Association of PFAAs and male infant T</w:t>
            </w:r>
            <w:r w:rsidR="00DE0433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511545"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 xml:space="preserve"> and T</w:t>
            </w:r>
            <w:r w:rsidR="00DE0433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511545" w:rsidRPr="00A644E8">
              <w:rPr>
                <w:rStyle w:val="Heading3Char"/>
                <w:rFonts w:ascii="Times New Roman" w:hAnsi="Times New Roman" w:cs="Times New Roman"/>
                <w:color w:val="000000" w:themeColor="text1"/>
                <w:lang w:val="en-US"/>
              </w:rPr>
              <w:t xml:space="preserve"> (adjusted results)</w:t>
            </w:r>
            <w:bookmarkEnd w:id="7"/>
          </w:p>
        </w:tc>
      </w:tr>
      <w:tr w:rsidR="007F0E0E" w:rsidRPr="00D97F9F" w14:paraId="1819DF28" w14:textId="77777777" w:rsidTr="00975882">
        <w:trPr>
          <w:trHeight w:val="2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6C6AA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019BC" w14:textId="77777777" w:rsidR="00511545" w:rsidRPr="00D97F9F" w:rsidRDefault="00511545" w:rsidP="00AE2800">
            <w:pPr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Author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Country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Yea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8210E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Effect 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F52B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25FB7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Hx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EDB4D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0016B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A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36E2A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N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62AAE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A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044EE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Un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131A2" w14:textId="77777777" w:rsidR="00511545" w:rsidRPr="00D97F9F" w:rsidRDefault="00511545" w:rsidP="00AE2800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oA</w:t>
            </w:r>
          </w:p>
        </w:tc>
      </w:tr>
      <w:tr w:rsidR="00511545" w:rsidRPr="00EB5568" w14:paraId="215E9B0F" w14:textId="77777777" w:rsidTr="00975882">
        <w:trPr>
          <w:trHeight w:val="227"/>
        </w:trPr>
        <w:tc>
          <w:tcPr>
            <w:tcW w:w="1559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2CA10" w14:textId="6C551639" w:rsidR="00511545" w:rsidRPr="00D90663" w:rsidRDefault="00511545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Maternal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obtained during 1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vertAlign w:val="superscript"/>
                <w:lang w:val="en-US" w:eastAsia="da-DK"/>
              </w:rPr>
              <w:t>st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Trimester</w:t>
            </w:r>
          </w:p>
        </w:tc>
      </w:tr>
      <w:bookmarkEnd w:id="8"/>
      <w:tr w:rsidR="007F0E0E" w:rsidRPr="00D97F9F" w14:paraId="494AC616" w14:textId="77777777" w:rsidTr="00975882">
        <w:trPr>
          <w:trHeight w:val="5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F60B8" w14:textId="4EDCCFC5" w:rsidR="00511545" w:rsidRPr="00D97F9F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39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D90663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E5D9D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355408">
              <w:rPr>
                <w:rFonts w:cs="Times New Roman"/>
                <w:color w:val="000000"/>
                <w:sz w:val="16"/>
                <w:szCs w:val="16"/>
                <w:lang w:val="en-US"/>
              </w:rPr>
              <w:t>Preston</w:t>
            </w:r>
            <w:r w:rsidRPr="00355408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  <w:t>USA</w:t>
            </w:r>
            <w:r w:rsidRPr="00355408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  <w:t>2018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A4A04" w14:textId="17427967" w:rsidR="00511545" w:rsidRPr="00D97F9F" w:rsidRDefault="00511545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Difference in </w:t>
            </w:r>
            <w:r w:rsidR="0015075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ale </w:t>
            </w:r>
            <w:r w:rsidR="00114595">
              <w:rPr>
                <w:rFonts w:cs="Times New Roman"/>
                <w:color w:val="000000"/>
                <w:sz w:val="16"/>
                <w:szCs w:val="16"/>
                <w:lang w:val="en-US"/>
              </w:rPr>
              <w:t>infant</w:t>
            </w:r>
            <w:r w:rsidR="00114595" w:rsidRPr="00D90663" w:rsidDel="0015075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TH levels per quartile (Q2-4 vs. Q1) </w:t>
            </w:r>
            <w:r w:rsidR="007949F6">
              <w:rPr>
                <w:rFonts w:cs="Times New Roman"/>
                <w:color w:val="000000"/>
                <w:sz w:val="16"/>
                <w:szCs w:val="16"/>
                <w:lang w:val="en-US"/>
              </w:rPr>
              <w:t>maternal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PFAA</w:t>
            </w:r>
            <w:r w:rsid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s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concentrations (95% CI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6709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940D8" w14:textId="77777777" w:rsidR="00477CD0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17</w:t>
            </w:r>
          </w:p>
          <w:p w14:paraId="120973F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69, 0.3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87E0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1.56</w:t>
            </w:r>
          </w:p>
          <w:p w14:paraId="4F13583E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-3.04, -0.0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2162" w14:textId="77777777" w:rsidR="00477CD0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75</w:t>
            </w:r>
          </w:p>
          <w:p w14:paraId="426684CB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30, 0.81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13191" w14:textId="77777777" w:rsidR="00477CD0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75</w:t>
            </w:r>
          </w:p>
          <w:p w14:paraId="32D76F01" w14:textId="77777777" w:rsidR="00511545" w:rsidRPr="00D97F9F" w:rsidRDefault="00511545" w:rsidP="00D90663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32, 0.82) 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3F6D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FE5B5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C119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F0E0E" w:rsidRPr="00D97F9F" w14:paraId="05041B4B" w14:textId="77777777" w:rsidTr="00975882">
        <w:trPr>
          <w:trHeight w:val="480"/>
        </w:trPr>
        <w:tc>
          <w:tcPr>
            <w:tcW w:w="993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14:paraId="549E0EBC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A82CD8" w14:textId="77777777" w:rsidR="00511545" w:rsidRPr="00D97F9F" w:rsidRDefault="00511545" w:rsidP="00AE280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D3F8D" w14:textId="77777777" w:rsidR="00511545" w:rsidRPr="00D97F9F" w:rsidRDefault="00511545" w:rsidP="00AE280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BB8F8" w14:textId="77777777" w:rsidR="00511545" w:rsidRPr="00D97F9F" w:rsidRDefault="00511545" w:rsidP="00AE280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3FD80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1.63</w:t>
            </w:r>
          </w:p>
          <w:p w14:paraId="1EE0F7A3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-3.08, -0.19)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8DD6A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1.70 </w:t>
            </w:r>
          </w:p>
          <w:p w14:paraId="18A30400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-3.28, -0.12)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3B55" w14:textId="77777777" w:rsidR="00511545" w:rsidRPr="00D97F9F" w:rsidRDefault="00477CD0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 xml:space="preserve"> </w:t>
            </w:r>
            <w:r w:rsidRPr="00730C9F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30C9F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="00511545"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Q3: </w:t>
            </w:r>
            <w:r w:rsidR="00511545"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32 (-2.85, 0.21)</w:t>
            </w:r>
          </w:p>
        </w:tc>
        <w:tc>
          <w:tcPr>
            <w:tcW w:w="15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A02BA" w14:textId="77777777" w:rsidR="00477CD0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00</w:t>
            </w:r>
          </w:p>
          <w:p w14:paraId="06873AB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40, 0.40)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356B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2A715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7779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F0E0E" w:rsidRPr="00D97F9F" w14:paraId="4FC46D29" w14:textId="77777777" w:rsidTr="00975882">
        <w:trPr>
          <w:trHeight w:val="50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7B546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1EFEC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DF661" w14:textId="77777777" w:rsidR="00511545" w:rsidRPr="00D97F9F" w:rsidRDefault="00511545" w:rsidP="00AE2800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1CDEE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5E7E0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2.51</w:t>
            </w:r>
          </w:p>
          <w:p w14:paraId="04AD29A3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-3.99, -1.04)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FA9B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2.20</w:t>
            </w:r>
          </w:p>
          <w:p w14:paraId="12F4BC1E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-3.74, -0.66)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7A08" w14:textId="77777777" w:rsidR="00477CD0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1.72</w:t>
            </w:r>
          </w:p>
          <w:p w14:paraId="5213590D" w14:textId="77777777" w:rsidR="00511545" w:rsidRPr="00D97F9F" w:rsidRDefault="00511545" w:rsidP="00AE280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-3.36, -0.08)</w:t>
            </w:r>
          </w:p>
        </w:tc>
        <w:tc>
          <w:tcPr>
            <w:tcW w:w="159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C20E3" w14:textId="77777777" w:rsidR="00477CD0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1.14</w:t>
            </w:r>
          </w:p>
          <w:p w14:paraId="42968426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60, 0.33)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87DEC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3919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512F0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11545" w:rsidRPr="00EB5568" w14:paraId="3A0029C8" w14:textId="77777777" w:rsidTr="00975882">
        <w:trPr>
          <w:trHeight w:val="240"/>
        </w:trPr>
        <w:tc>
          <w:tcPr>
            <w:tcW w:w="1559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8DFE" w14:textId="6C381F16" w:rsidR="00511545" w:rsidRPr="00B104ED" w:rsidRDefault="00511545" w:rsidP="00AE2800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104ED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Maternal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>concentrations</w:t>
            </w:r>
            <w:r w:rsidRPr="00B104ED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obtained during 3</w:t>
            </w:r>
            <w:r w:rsidRPr="00B104ED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vertAlign w:val="superscript"/>
                <w:lang w:val="en-US" w:eastAsia="da-DK"/>
              </w:rPr>
              <w:t>rd</w:t>
            </w:r>
            <w:r w:rsidRPr="00B104ED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Trimester</w:t>
            </w:r>
          </w:p>
        </w:tc>
      </w:tr>
      <w:tr w:rsidR="007F0E0E" w:rsidRPr="00D97F9F" w14:paraId="668E0381" w14:textId="77777777" w:rsidTr="00975882">
        <w:trPr>
          <w:trHeight w:val="2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B5B3" w14:textId="2561EABB" w:rsidR="00511545" w:rsidRPr="00B7566A" w:rsidRDefault="006325AF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38</w:t>
            </w: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  <w:r w:rsidRPr="00B7566A" w:rsidDel="006325AF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A57EA" w14:textId="77777777" w:rsidR="00511545" w:rsidRPr="00D97F9F" w:rsidRDefault="00511545" w:rsidP="00AE2800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Kato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Jap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B7537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</w:t>
            </w:r>
          </w:p>
          <w:p w14:paraId="009C8438" w14:textId="77777777" w:rsidR="00B76000" w:rsidRPr="00D97F9F" w:rsidRDefault="00B76000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9058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FT4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5D3D4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2B71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037</w:t>
            </w:r>
            <w:r w:rsidR="00B76000"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0.67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B71D2" w14:textId="77777777" w:rsidR="00511545" w:rsidRPr="00D90663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0.023</w:t>
            </w:r>
          </w:p>
          <w:p w14:paraId="78AA4666" w14:textId="77777777" w:rsidR="00B76000" w:rsidRPr="00D97F9F" w:rsidRDefault="00B76000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0.795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BB157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F1ADD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67C54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C9FDF" w14:textId="77777777" w:rsidR="00511545" w:rsidRPr="00D97F9F" w:rsidRDefault="00511545" w:rsidP="00AE2800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F0E0E" w:rsidRPr="00D97F9F" w14:paraId="088EE395" w14:textId="77777777" w:rsidTr="00975882">
        <w:trPr>
          <w:trHeight w:val="2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94F5E" w14:textId="3876CAD8" w:rsidR="00F37107" w:rsidRPr="00B7566A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4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6AB61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W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9872C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38224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49324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DB3C8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6C21D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1D72A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81DC8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B4BFD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F0E0E" w:rsidRPr="00D97F9F" w14:paraId="02FF3AEB" w14:textId="77777777" w:rsidTr="00975882">
        <w:trPr>
          <w:trHeight w:val="2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D8738" w14:textId="706A6CCA" w:rsidR="00F37107" w:rsidRPr="00B7566A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6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9631C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Y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Chin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BF514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5B3D2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03191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A5CF2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C7E83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E562F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D26CF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86B5F5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21A06" w:rsidRPr="00F37107" w14:paraId="3E200283" w14:textId="77777777" w:rsidTr="00975882">
        <w:trPr>
          <w:trHeight w:val="22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8404B8" w14:textId="4DB7DC95" w:rsidR="00F37107" w:rsidRPr="00B7566A" w:rsidRDefault="00B104ED" w:rsidP="00593288">
            <w:pPr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47</w:t>
            </w:r>
            <w:r w:rsidRPr="00B7566A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B5B4EE" w14:textId="77777777" w:rsidR="00F37107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Xiao</w:t>
            </w:r>
          </w:p>
          <w:p w14:paraId="00EACDC8" w14:textId="77777777" w:rsidR="00F37107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aroe Island</w:t>
            </w:r>
          </w:p>
          <w:p w14:paraId="4AE5116D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0DA5D09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Percent change in thyroid hormone levels per doubling of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PFAA</w:t>
            </w: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 concentrations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(</w:t>
            </w:r>
            <w:r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010C9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4I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0EC27" w14:textId="77777777" w:rsidR="00F37107" w:rsidRPr="0075490E" w:rsidRDefault="005E34E5" w:rsidP="003501E9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1.4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8.0, 11.7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054AE" w14:textId="77777777" w:rsidR="00F37107" w:rsidRPr="0075490E" w:rsidRDefault="005E34E5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="0075490E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2.1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7.7, 13.0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D801C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5.2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12.5, 2.7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89767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9.3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1.6, 21.4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50D2D" w14:textId="77777777" w:rsidR="00F37107" w:rsidRPr="00975882" w:rsidRDefault="005E34E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1.5</w:t>
            </w:r>
            <w:r w:rsidR="004A43C6"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1.5, 22.6)</w:t>
            </w:r>
            <w:r w:rsidR="004A43C6" w:rsidRPr="0075490E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7717A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4.3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2.7, 11.7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9585F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2.3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37107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5.8, 1.4)</w:t>
            </w:r>
          </w:p>
        </w:tc>
      </w:tr>
      <w:tr w:rsidR="00A21A06" w:rsidRPr="00F37107" w14:paraId="4FD25C40" w14:textId="77777777" w:rsidTr="00975882">
        <w:trPr>
          <w:trHeight w:val="220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D38CC" w14:textId="77777777" w:rsidR="00F37107" w:rsidRPr="00B104ED" w:rsidRDefault="00F37107" w:rsidP="00F37107">
            <w:pPr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8E8D1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B185366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42FBF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3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874FF" w14:textId="77777777" w:rsidR="00F37107" w:rsidRPr="0075490E" w:rsidRDefault="005E34E5" w:rsidP="003501E9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1.0 (-10.7, 9.7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D46D6" w14:textId="77777777" w:rsidR="00F37107" w:rsidRPr="0075490E" w:rsidRDefault="005E34E5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2.2 (-8.4, 14.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33E4F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2.7 (-10.9, 6.3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A29E1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5.4 (-5.8, 18.1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56AAA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4.6 (-5.5, 15.8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9D200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3.5 (-4, 11.4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A2676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0.8 (-4.6, 3.2)</w:t>
            </w:r>
          </w:p>
        </w:tc>
      </w:tr>
      <w:tr w:rsidR="00A21A06" w:rsidRPr="00F37107" w14:paraId="7C6356BD" w14:textId="77777777" w:rsidTr="00975882">
        <w:trPr>
          <w:trHeight w:val="220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9E5DB" w14:textId="77777777" w:rsidR="00F37107" w:rsidRPr="00B104ED" w:rsidRDefault="00F37107" w:rsidP="00F37107">
            <w:pPr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3DDE5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0448424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E2CC5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87DA7" w14:textId="77777777" w:rsidR="00F37107" w:rsidRPr="0075490E" w:rsidRDefault="005E34E5" w:rsidP="003501E9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18.1 (-6.1, 48.4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91B5A" w14:textId="77777777" w:rsidR="00F37107" w:rsidRPr="0075490E" w:rsidRDefault="005E34E5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8.3 (-15.1, 38.3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B2190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0.8 (-17.4, 22.9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3714C" w14:textId="7F27F4E9" w:rsidR="00F37107" w:rsidRPr="00975882" w:rsidRDefault="005E34E5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75882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5.8 (</w:t>
            </w:r>
            <w:r w:rsidR="00975882"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4A43C6"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18.0, 36.5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E3E3B" w14:textId="77777777" w:rsidR="00F37107" w:rsidRPr="00975882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75882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7.5</w:t>
            </w:r>
            <w:r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975882">
              <w:rPr>
                <w:rFonts w:cs="Times New Roman"/>
                <w:color w:val="000000"/>
                <w:sz w:val="16"/>
                <w:szCs w:val="16"/>
                <w:lang w:val="en-US"/>
              </w:rPr>
              <w:t>(-14.7, 35.3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66487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-2.1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17.1, 15.7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B7C10" w14:textId="77777777" w:rsidR="00F37107" w:rsidRPr="0075490E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5490E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0.8</w:t>
            </w:r>
            <w:r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75490E">
              <w:rPr>
                <w:rFonts w:cs="Times New Roman"/>
                <w:color w:val="000000"/>
                <w:sz w:val="16"/>
                <w:szCs w:val="16"/>
                <w:lang w:val="en-US"/>
              </w:rPr>
              <w:t>(-7.8, 10.1)</w:t>
            </w:r>
          </w:p>
        </w:tc>
      </w:tr>
      <w:tr w:rsidR="00A21A06" w:rsidRPr="00F37107" w14:paraId="0F8CCA9D" w14:textId="77777777" w:rsidTr="00975882">
        <w:trPr>
          <w:trHeight w:val="220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38434" w14:textId="77777777" w:rsidR="00F37107" w:rsidRPr="00B104ED" w:rsidRDefault="00F37107" w:rsidP="00F37107">
            <w:pPr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375F7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E014B9C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E996E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TT4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0F13F" w14:textId="77777777" w:rsidR="00F37107" w:rsidRPr="00D90663" w:rsidRDefault="005E34E5" w:rsidP="003501E9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-2.6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2.0, 7.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3C106" w14:textId="77777777" w:rsidR="00F37107" w:rsidRPr="00D90663" w:rsidRDefault="005E34E5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-2.3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2.2, 8.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0D36E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-5.2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2.8, 3.3)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BEB0C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4.0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7.0, 16.2)</w:t>
            </w: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4D4CB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7.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2.4, 19.2)</w:t>
            </w: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45ABF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1.3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5.8, 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A138D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-3.0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6.6, 0.9)</w:t>
            </w:r>
          </w:p>
        </w:tc>
      </w:tr>
      <w:tr w:rsidR="00A21A06" w:rsidRPr="00F37107" w14:paraId="33A14EE7" w14:textId="77777777" w:rsidTr="00975882">
        <w:trPr>
          <w:trHeight w:val="22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599F7" w14:textId="77777777" w:rsidR="00F37107" w:rsidRPr="00B104ED" w:rsidRDefault="00F37107" w:rsidP="00F37107">
            <w:pPr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063A9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F6C1672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5FB44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T3RU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53019" w14:textId="77777777" w:rsidR="00F37107" w:rsidRPr="00D90663" w:rsidRDefault="005E34E5" w:rsidP="003501E9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3.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.0, 9.0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32B76" w14:textId="77777777" w:rsidR="00F37107" w:rsidRPr="00D90663" w:rsidRDefault="005E34E5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3.4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.8, 8.9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73BC9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-0.1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4.2, 4.1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D79C4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4.2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.2, 9.9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535D5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2.9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2.0, 8.0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F2038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2.3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.1, 6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3D724" w14:textId="77777777" w:rsidR="00F37107" w:rsidRPr="00D90663" w:rsidRDefault="005E34E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0.3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A43C6" w:rsidRPr="004A43C6">
              <w:rPr>
                <w:rFonts w:cs="Times New Roman"/>
                <w:color w:val="000000"/>
                <w:sz w:val="16"/>
                <w:szCs w:val="16"/>
                <w:lang w:val="en-US"/>
              </w:rPr>
              <w:t>(-1.6, 2.1)</w:t>
            </w:r>
          </w:p>
        </w:tc>
      </w:tr>
      <w:tr w:rsidR="00513571" w:rsidRPr="00EB5568" w14:paraId="4D576DD0" w14:textId="77777777" w:rsidTr="00E3099F">
        <w:trPr>
          <w:trHeight w:val="320"/>
        </w:trPr>
        <w:tc>
          <w:tcPr>
            <w:tcW w:w="439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58CD723" w14:textId="6B05BBDA" w:rsidR="00513571" w:rsidRPr="00D90663" w:rsidRDefault="00513571" w:rsidP="00975882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Cord</w:t>
            </w:r>
            <w: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blood serum/plasma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PFAAs </w:t>
            </w:r>
            <w:r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6216C" w14:textId="77777777" w:rsidR="00513571" w:rsidRPr="00D90663" w:rsidRDefault="00513571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CFF8D" w14:textId="77777777" w:rsidR="00513571" w:rsidRPr="00D90663" w:rsidRDefault="00513571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4C3D3" w14:textId="77777777" w:rsidR="00513571" w:rsidRPr="00D90663" w:rsidRDefault="00513571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95C60" w14:textId="77777777" w:rsidR="00513571" w:rsidRPr="00D90663" w:rsidRDefault="00513571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9D034" w14:textId="77777777" w:rsidR="00513571" w:rsidRPr="00D90663" w:rsidRDefault="00513571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52226" w14:textId="77777777" w:rsidR="00513571" w:rsidRPr="00D90663" w:rsidRDefault="00513571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BDBAE" w14:textId="77777777" w:rsidR="00513571" w:rsidRPr="00D90663" w:rsidRDefault="00513571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21A06" w:rsidRPr="00D97F9F" w14:paraId="1FB68A22" w14:textId="77777777" w:rsidTr="00975882">
        <w:trPr>
          <w:trHeight w:val="32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28763" w14:textId="187D191A" w:rsidR="00F37107" w:rsidRPr="00B7566A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49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09950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Shah-Kulkarni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Kore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DC65C51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0697E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3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A4F0" w14:textId="4BBA8ADC" w:rsidR="00F37107" w:rsidRPr="00D97F9F" w:rsidRDefault="00F37107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2 (-3.06, 3.10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72153" w14:textId="4E6DF782" w:rsidR="00F37107" w:rsidRPr="00D97F9F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34</w:t>
            </w:r>
            <w:r w:rsidR="007F0E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2.31, 1.6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6D05A" w14:textId="6BBD0B0B" w:rsidR="00F37107" w:rsidRPr="00D97F9F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1.36 (-4.09, 1.35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3D2C2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1.03 (-3.56, 1.49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90996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1.02 (-2.58, 4.62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804F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40 (-2.67, 3.49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0EBE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2.49 (-1.81, 6.81)</w:t>
            </w:r>
          </w:p>
        </w:tc>
      </w:tr>
      <w:tr w:rsidR="00A21A06" w:rsidRPr="00D97F9F" w14:paraId="148FE42C" w14:textId="77777777" w:rsidTr="00975882">
        <w:trPr>
          <w:trHeight w:val="240"/>
        </w:trPr>
        <w:tc>
          <w:tcPr>
            <w:tcW w:w="993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DFE9D" w14:textId="77777777" w:rsidR="00F37107" w:rsidRPr="00B7566A" w:rsidRDefault="00F37107" w:rsidP="00F37107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D92B8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273D5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2AE29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5D50" w14:textId="7764009E" w:rsidR="00F37107" w:rsidRPr="00D97F9F" w:rsidRDefault="00F37107" w:rsidP="00A6617C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12</w:t>
            </w:r>
            <w:r w:rsidR="007F0E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52, 0.28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6A93" w14:textId="5278B637" w:rsidR="00F37107" w:rsidRPr="00D97F9F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5 (-0.19, 0.3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3FAE" w14:textId="7BF34FE4" w:rsidR="00F37107" w:rsidRPr="00D97F9F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12 (-0.47, 0.23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F42A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9</w:t>
            </w:r>
            <w:r w:rsidR="007F0E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42, 0.23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D60F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5</w:t>
            </w:r>
            <w:r w:rsidR="007F0E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41, 0.53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DF62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1 (-0.40, 0.39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7596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8 (-0.65, 0.47)</w:t>
            </w:r>
          </w:p>
        </w:tc>
      </w:tr>
      <w:tr w:rsidR="00A21A06" w:rsidRPr="00D97F9F" w14:paraId="31149040" w14:textId="77777777" w:rsidTr="00975882">
        <w:trPr>
          <w:trHeight w:val="48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115F1" w14:textId="255AD28D" w:rsidR="00F37107" w:rsidRPr="00B7566A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0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3B3F7" w14:textId="77777777" w:rsidR="00F37107" w:rsidRPr="00D97F9F" w:rsidRDefault="00F37107" w:rsidP="00F3710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De Cock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Netherland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9BBD67B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 coefficients (95% CI): Change across quartiles (Q1 reference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01F06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9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530A37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BB9C12" w14:textId="77777777" w:rsidR="00F37107" w:rsidRPr="00D97F9F" w:rsidRDefault="00F37107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2: -7.9 (-31.56, 15.74)</w:t>
            </w:r>
          </w:p>
        </w:tc>
        <w:tc>
          <w:tcPr>
            <w:tcW w:w="16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5F524E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2: 7.9 (-18.04, 33.92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E5462A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AC18C33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2C83A6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CC372B6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A21A06" w:rsidRPr="00D97F9F" w14:paraId="5A5EC13E" w14:textId="77777777" w:rsidTr="00975882">
        <w:trPr>
          <w:trHeight w:val="480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EC2CF" w14:textId="77777777" w:rsidR="00F37107" w:rsidRPr="00B7566A" w:rsidRDefault="00F37107" w:rsidP="00F37107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47E0D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D54A67F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3840DA8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0CD6BA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96583D" w14:textId="77777777" w:rsidR="00F37107" w:rsidRPr="00D97F9F" w:rsidRDefault="00F37107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3: -16.5</w:t>
            </w:r>
            <w:r w:rsidR="007F0E0E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40.32, 7.34)</w:t>
            </w:r>
          </w:p>
        </w:tc>
        <w:tc>
          <w:tcPr>
            <w:tcW w:w="1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C3FE9E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3: -2.1 (-20.94, 16.78)</w:t>
            </w:r>
          </w:p>
        </w:tc>
        <w:tc>
          <w:tcPr>
            <w:tcW w:w="159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F0BC0CD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F0444D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C7910EB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8AE422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21A06" w:rsidRPr="00D97F9F" w14:paraId="32856178" w14:textId="77777777" w:rsidTr="00975882">
        <w:trPr>
          <w:trHeight w:val="50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86003" w14:textId="77777777" w:rsidR="00F37107" w:rsidRPr="00B7566A" w:rsidRDefault="00F37107" w:rsidP="00F37107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0991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3B52C" w14:textId="77777777" w:rsidR="00F37107" w:rsidRPr="00D97F9F" w:rsidRDefault="00F37107" w:rsidP="00F3710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A5BBC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E13CA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9F3B6" w14:textId="77777777" w:rsidR="00F37107" w:rsidRPr="00D97F9F" w:rsidRDefault="00F37107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4: -9.6 (-32.57, 13.31)</w:t>
            </w:r>
          </w:p>
        </w:tc>
        <w:tc>
          <w:tcPr>
            <w:tcW w:w="16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78A54" w14:textId="77777777" w:rsidR="00F37107" w:rsidRPr="00D97F9F" w:rsidRDefault="00F37107" w:rsidP="007F0E0E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4: 6.2 (-16.08, 28.50)</w:t>
            </w:r>
          </w:p>
        </w:tc>
        <w:tc>
          <w:tcPr>
            <w:tcW w:w="1599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259B5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86081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B06FD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7CE62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21A06" w:rsidRPr="00D97F9F" w14:paraId="783CAFBC" w14:textId="77777777" w:rsidTr="00975882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8F73C" w14:textId="100DF37B" w:rsidR="00F37107" w:rsidRPr="00B7566A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1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18CF2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sai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2F8D2B8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89629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5A160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CAABA" w14:textId="77777777" w:rsidR="00F37107" w:rsidRDefault="00F37107" w:rsidP="00A21A0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-0.667</w:t>
            </w:r>
          </w:p>
          <w:p w14:paraId="7D5E8D04" w14:textId="58447E97" w:rsidR="00F37107" w:rsidRPr="00D97F9F" w:rsidRDefault="00F3710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-1.283, -0.05)*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4BE6D" w14:textId="77777777" w:rsidR="00F37107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82</w:t>
            </w:r>
          </w:p>
          <w:p w14:paraId="611A2BB2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643, 0.48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B2C2C" w14:textId="77777777" w:rsidR="00F37107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128 </w:t>
            </w:r>
          </w:p>
          <w:p w14:paraId="7BAA6C06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41, 0.154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F0C6D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CA150" w14:textId="77777777" w:rsidR="00F37107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82</w:t>
            </w:r>
          </w:p>
          <w:p w14:paraId="0015739A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485, 0.32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08009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A21A06" w:rsidRPr="00D97F9F" w14:paraId="64E6F495" w14:textId="77777777" w:rsidTr="00975882">
        <w:trPr>
          <w:trHeight w:val="48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EBE4D" w14:textId="77777777" w:rsidR="00F37107" w:rsidRPr="009E42B1" w:rsidRDefault="00F37107" w:rsidP="00F37107">
            <w:pPr>
              <w:rPr>
                <w:rFonts w:cs="Times New Roman"/>
                <w:i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76551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6A9FE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45FBF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3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A0080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1E75E" w14:textId="56B94A70" w:rsidR="00F37107" w:rsidRDefault="00F37107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035</w:t>
            </w:r>
          </w:p>
          <w:p w14:paraId="1395FC2F" w14:textId="77777777" w:rsidR="00F37107" w:rsidRPr="00D97F9F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16, 0.09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85470" w14:textId="77777777" w:rsidR="00F37107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017 </w:t>
            </w:r>
          </w:p>
          <w:p w14:paraId="00CC43D4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092, 0.126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C84D" w14:textId="77777777" w:rsidR="00F37107" w:rsidRDefault="00F37107" w:rsidP="00F37107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05 </w:t>
            </w:r>
          </w:p>
          <w:p w14:paraId="7DDAF2DC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027, 0.127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3D2C3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71F5" w14:textId="77777777" w:rsidR="00F37107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047 </w:t>
            </w:r>
          </w:p>
          <w:p w14:paraId="06F5AC28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101, 0.007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A4071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A21A06" w:rsidRPr="00D97F9F" w14:paraId="4E9E25E6" w14:textId="77777777" w:rsidTr="00975882">
        <w:trPr>
          <w:trHeight w:val="48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1E78D" w14:textId="497873AD" w:rsidR="00F37107" w:rsidRPr="009E42B1" w:rsidRDefault="00F37107" w:rsidP="00593288">
            <w:pPr>
              <w:jc w:val="center"/>
              <w:rPr>
                <w:rFonts w:cs="Times New Roman"/>
                <w:i/>
                <w:color w:val="000000"/>
                <w:sz w:val="16"/>
                <w:szCs w:val="16"/>
                <w:highlight w:val="yellow"/>
                <w:lang w:val="en-US"/>
              </w:rPr>
            </w:pPr>
            <w:r w:rsidRPr="00B7566A" w:rsidDel="006325AF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lastRenderedPageBreak/>
              <w:t xml:space="preserve"> 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52</w:t>
            </w:r>
            <w:r w:rsidRPr="00B7566A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CC384" w14:textId="77777777" w:rsidR="00F37107" w:rsidRPr="00D90663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Aimuzi</w:t>
            </w:r>
          </w:p>
          <w:p w14:paraId="53C5A11A" w14:textId="77777777" w:rsidR="00F37107" w:rsidRPr="00D90663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China</w:t>
            </w:r>
          </w:p>
          <w:p w14:paraId="5FC24FEA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    </w:t>
            </w: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2019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C80AC4F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Sparse partial least squares (SPLS): Adjusted β 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F268C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FT4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68626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↑: 0.024 </w:t>
            </w:r>
          </w:p>
          <w:p w14:paraId="42654FF9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24, 0.067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9DA26" w14:textId="1D697BEA" w:rsidR="00F37107" w:rsidRDefault="00F37107" w:rsidP="00A21A0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↑: 0.023</w:t>
            </w:r>
          </w:p>
          <w:p w14:paraId="4BF2C3B6" w14:textId="77777777" w:rsidR="00F37107" w:rsidRPr="00D90663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35, 0.057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B0A23" w14:textId="77777777" w:rsidR="00F37107" w:rsidRDefault="00F37107" w:rsidP="00F37107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 xml:space="preserve">↑: 0.062 </w:t>
            </w:r>
          </w:p>
          <w:p w14:paraId="48D0C591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>(0.024, 0.138)*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383840" w14:textId="77777777" w:rsidR="00F37107" w:rsidRDefault="00F37107" w:rsidP="00F37107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 xml:space="preserve">↑: 0.04 </w:t>
            </w:r>
          </w:p>
          <w:p w14:paraId="63D2AA4B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>(0.006, 0.081)*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BDE2F" w14:textId="77777777" w:rsidR="00F37107" w:rsidRDefault="00F37107" w:rsidP="00F37107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 xml:space="preserve">↑: 0.043 </w:t>
            </w:r>
          </w:p>
          <w:p w14:paraId="44E769DF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>(0.016, 0.078)*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55DB5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↑: 0.033 </w:t>
            </w:r>
          </w:p>
          <w:p w14:paraId="2078F6D2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07, 0.069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198C0" w14:textId="77777777" w:rsidR="00F37107" w:rsidRDefault="00F37107" w:rsidP="00F37107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 xml:space="preserve">↑: 0.54 </w:t>
            </w:r>
          </w:p>
          <w:p w14:paraId="616DDC02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>(0.019, 0.119)*</w:t>
            </w:r>
          </w:p>
        </w:tc>
      </w:tr>
      <w:tr w:rsidR="00A21A06" w:rsidRPr="00D97F9F" w14:paraId="1E39A565" w14:textId="77777777" w:rsidTr="00975882">
        <w:trPr>
          <w:trHeight w:val="48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0B4FC" w14:textId="77777777" w:rsidR="00F37107" w:rsidRPr="00D97F9F" w:rsidRDefault="00F37107" w:rsidP="00F37107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E584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A30B4BF" w14:textId="77777777" w:rsidR="00F37107" w:rsidRPr="00D97F9F" w:rsidRDefault="00F37107" w:rsidP="00F3710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2DB47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FT3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30F1B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75042" w14:textId="72C36F96" w:rsidR="00F37107" w:rsidRDefault="00F37107" w:rsidP="00A21A0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↑: 0.034</w:t>
            </w:r>
          </w:p>
          <w:p w14:paraId="3BEEB876" w14:textId="77777777" w:rsidR="00F37107" w:rsidRPr="00D90663" w:rsidRDefault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69, 0.185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76174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↓: -0.068</w:t>
            </w:r>
          </w:p>
          <w:p w14:paraId="11D29023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(-0.151, 0.015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03EE5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↑: 0.075</w:t>
            </w:r>
          </w:p>
          <w:p w14:paraId="7CA9A929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(-0.07, 0.216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B7F29" w14:textId="77777777" w:rsidR="00F37107" w:rsidRPr="00D97F9F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A05B7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↑: 0.107 </w:t>
            </w:r>
          </w:p>
          <w:p w14:paraId="4719EB56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069, 0.234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62260" w14:textId="77777777" w:rsidR="00F37107" w:rsidRDefault="00F37107" w:rsidP="00F37107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↓: -0.251 </w:t>
            </w:r>
          </w:p>
          <w:p w14:paraId="1141A3E8" w14:textId="77777777" w:rsidR="00F37107" w:rsidRPr="00D90663" w:rsidRDefault="00F37107" w:rsidP="00F37107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-0.361, 0.144)</w:t>
            </w:r>
          </w:p>
        </w:tc>
      </w:tr>
      <w:tr w:rsidR="00F37107" w:rsidRPr="00EB5568" w14:paraId="03780C0C" w14:textId="77777777" w:rsidTr="00975882">
        <w:trPr>
          <w:trHeight w:val="794"/>
        </w:trPr>
        <w:tc>
          <w:tcPr>
            <w:tcW w:w="15593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ACA51" w14:textId="77777777" w:rsidR="00F37107" w:rsidRPr="00B6515F" w:rsidRDefault="00F37107" w:rsidP="00F37107">
            <w:pPr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B6515F">
              <w:rPr>
                <w:rFonts w:cs="Times New Roman" w:hint="eastAsia"/>
                <w:i/>
                <w:color w:val="000000" w:themeColor="text1"/>
                <w:sz w:val="16"/>
                <w:szCs w:val="16"/>
                <w:lang w:val="en-US"/>
              </w:rPr>
              <w:t xml:space="preserve">TT3 (total triiodothyronine), FT3 (total triiodothyronine), TT4 (total thyroxine), FT4 (free thyroxine), FT4I (free thyroxine index), </w:t>
            </w:r>
            <w:r w:rsidRPr="00B6515F">
              <w:rPr>
                <w:rFonts w:cs="Times New Roman" w:hint="eastAsia"/>
                <w:i/>
                <w:color w:val="000000" w:themeColor="text1"/>
                <w:sz w:val="16"/>
                <w:szCs w:val="16"/>
                <w:lang w:val="en-US"/>
              </w:rPr>
              <w:t>↓</w:t>
            </w:r>
            <w:r w:rsidRPr="00B6515F">
              <w:rPr>
                <w:rFonts w:cs="Times New Roman" w:hint="eastAsia"/>
                <w:i/>
                <w:color w:val="000000" w:themeColor="text1"/>
                <w:sz w:val="16"/>
                <w:szCs w:val="16"/>
                <w:lang w:val="en-US"/>
              </w:rPr>
              <w:t xml:space="preserve"> decreasing, </w:t>
            </w:r>
            <w:r w:rsidRPr="00B6515F">
              <w:rPr>
                <w:rFonts w:cs="Times New Roman" w:hint="eastAsia"/>
                <w:i/>
                <w:color w:val="000000" w:themeColor="text1"/>
                <w:sz w:val="16"/>
                <w:szCs w:val="16"/>
                <w:lang w:val="en-US"/>
              </w:rPr>
              <w:t>↑</w:t>
            </w:r>
            <w:r w:rsidRPr="00B6515F">
              <w:rPr>
                <w:rFonts w:cs="Times New Roman" w:hint="eastAsia"/>
                <w:i/>
                <w:color w:val="000000" w:themeColor="text1"/>
                <w:sz w:val="16"/>
                <w:szCs w:val="16"/>
                <w:lang w:val="en-US"/>
              </w:rPr>
              <w:t xml:space="preserve"> increasing, bold format and star* indicate significant results P&lt;0.05, NS: non-significant, -: PFAAs not e</w:t>
            </w:r>
            <w:r w:rsidRPr="00B6515F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xamined. Q1 (1st quartile), Q2 (2nd quartile), Q3 (3rd quartile), Q4 (4th quartile), IQR (interquartile range), # indicates association was not selected in SPLS model.</w:t>
            </w:r>
          </w:p>
          <w:p w14:paraId="7B8048DC" w14:textId="77777777" w:rsidR="00F37107" w:rsidRPr="00D97F9F" w:rsidRDefault="00F37107" w:rsidP="00F37107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6515F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PFAAs include Perfluorooctane sulfonate (PFOS), Perfluorooctanoate (PFOA), Perfluorohexane sulfonate (PFHxS), Perfluorononanoic acid (PFNA), Perfluorodecanoic acid (PFDA), Perfluoroundecanoic acid (PFUnA), Perfluorododecanoic acid (PFDoA). </w:t>
            </w:r>
          </w:p>
        </w:tc>
      </w:tr>
    </w:tbl>
    <w:p w14:paraId="2F72E008" w14:textId="77777777" w:rsidR="00511545" w:rsidRPr="00D97F9F" w:rsidRDefault="00511545" w:rsidP="00511545">
      <w:pPr>
        <w:rPr>
          <w:rFonts w:cs="Times New Roman"/>
          <w:sz w:val="20"/>
          <w:szCs w:val="20"/>
          <w:lang w:val="en-US"/>
        </w:rPr>
        <w:sectPr w:rsidR="00511545" w:rsidRPr="00D97F9F" w:rsidSect="00AE280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tblpY="1"/>
        <w:tblOverlap w:val="never"/>
        <w:tblW w:w="15603" w:type="dxa"/>
        <w:tblLook w:val="04A0" w:firstRow="1" w:lastRow="0" w:firstColumn="1" w:lastColumn="0" w:noHBand="0" w:noVBand="1"/>
      </w:tblPr>
      <w:tblGrid>
        <w:gridCol w:w="1129"/>
        <w:gridCol w:w="927"/>
        <w:gridCol w:w="1346"/>
        <w:gridCol w:w="696"/>
        <w:gridCol w:w="1304"/>
        <w:gridCol w:w="277"/>
        <w:gridCol w:w="1162"/>
        <w:gridCol w:w="739"/>
        <w:gridCol w:w="1022"/>
        <w:gridCol w:w="657"/>
        <w:gridCol w:w="881"/>
        <w:gridCol w:w="797"/>
        <w:gridCol w:w="727"/>
        <w:gridCol w:w="836"/>
        <w:gridCol w:w="585"/>
        <w:gridCol w:w="1079"/>
        <w:gridCol w:w="1439"/>
      </w:tblGrid>
      <w:tr w:rsidR="00511545" w:rsidRPr="00EB5568" w14:paraId="35614FC6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96B2B" w14:textId="2E15CE8E" w:rsidR="00511545" w:rsidRPr="00D97F9F" w:rsidRDefault="00511545" w:rsidP="00DE0433">
            <w:pPr>
              <w:pStyle w:val="Heading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_Toc19261796"/>
            <w:r w:rsidRPr="00A644E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uppl. table 2b: Association of PFAAs and female infant T</w:t>
            </w:r>
            <w:r w:rsidR="00DE0433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A644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T</w:t>
            </w:r>
            <w:r w:rsidR="00DE043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A644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djusted results)</w:t>
            </w:r>
            <w:bookmarkEnd w:id="9"/>
          </w:p>
        </w:tc>
      </w:tr>
      <w:tr w:rsidR="007C38CB" w:rsidRPr="00D97F9F" w14:paraId="2385FDC2" w14:textId="77777777" w:rsidTr="00975882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4222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BFF12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Author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Country</w:t>
            </w:r>
            <w:r w:rsidRPr="00D90663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br/>
              <w:t>Yea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544F5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Effect estimat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348BD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A5D6B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HxS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E94C8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S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E9E5C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OA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2A3B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N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6E81B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A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34960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Un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29B20" w14:textId="77777777" w:rsidR="00511545" w:rsidRPr="00D97F9F" w:rsidRDefault="00511545" w:rsidP="007C38CB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PFDoA</w:t>
            </w:r>
          </w:p>
        </w:tc>
      </w:tr>
      <w:tr w:rsidR="00511545" w:rsidRPr="00EB5568" w14:paraId="4164839F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4BAF0" w14:textId="5EFC5555" w:rsidR="00511545" w:rsidRPr="00D90663" w:rsidRDefault="00511545" w:rsidP="007C38CB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Maternal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  <w:r w:rsidR="00513571" w:rsidRPr="00D90663" w:rsidDel="00513571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>obtained during 1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vertAlign w:val="superscript"/>
                <w:lang w:val="en-US" w:eastAsia="da-DK"/>
              </w:rPr>
              <w:t>st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Trimester</w:t>
            </w:r>
          </w:p>
        </w:tc>
      </w:tr>
      <w:tr w:rsidR="007C38CB" w:rsidRPr="00D97F9F" w14:paraId="20C27D8E" w14:textId="77777777" w:rsidTr="00975882">
        <w:trPr>
          <w:trHeight w:val="24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A3CF5" w14:textId="259B84C6" w:rsidR="00511545" w:rsidRPr="00932A29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39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166CF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Preston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  <w:t>USA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br/>
              <w:t>2018</w:t>
            </w:r>
          </w:p>
          <w:p w14:paraId="17F1EAF1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EEDED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Difference in </w:t>
            </w:r>
            <w:r w:rsidR="007949F6">
              <w:rPr>
                <w:rFonts w:cs="Times New Roman"/>
                <w:color w:val="000000"/>
                <w:sz w:val="16"/>
                <w:szCs w:val="16"/>
                <w:lang w:val="en-US"/>
              </w:rPr>
              <w:t>female infant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TH levels per quartile (Q2-4 vs. Q1) </w:t>
            </w:r>
            <w:r w:rsidR="007949F6">
              <w:rPr>
                <w:rFonts w:cs="Times New Roman"/>
                <w:color w:val="000000"/>
                <w:sz w:val="16"/>
                <w:szCs w:val="16"/>
                <w:lang w:val="en-US"/>
              </w:rPr>
              <w:t>maternal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PFAAS concentrations (95% CI)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A76CA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  <w:p w14:paraId="49FBE71E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4B87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51 </w:t>
            </w:r>
          </w:p>
          <w:p w14:paraId="6E046DE1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91, 0.90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49E6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28</w:t>
            </w:r>
          </w:p>
          <w:p w14:paraId="6237CB74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1.12, 1.67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053F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21 </w:t>
            </w:r>
          </w:p>
          <w:p w14:paraId="37270F23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62, 1.19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95F7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30 </w:t>
            </w:r>
          </w:p>
          <w:p w14:paraId="76922647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86, 1.26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3743E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F5181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699AE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D97F9F" w14:paraId="2EBECEDC" w14:textId="77777777" w:rsidTr="00975882">
        <w:trPr>
          <w:trHeight w:val="240"/>
        </w:trPr>
        <w:tc>
          <w:tcPr>
            <w:tcW w:w="1129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14:paraId="60578627" w14:textId="77777777" w:rsidR="00511545" w:rsidRPr="00D97F9F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C270A5" w14:textId="77777777" w:rsidR="00511545" w:rsidRPr="00D97F9F" w:rsidRDefault="00511545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821AF" w14:textId="77777777" w:rsidR="00511545" w:rsidRPr="00D97F9F" w:rsidRDefault="00511545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13C2D" w14:textId="77777777" w:rsidR="00511545" w:rsidRPr="00D97F9F" w:rsidRDefault="00511545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38BA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42</w:t>
            </w:r>
          </w:p>
          <w:p w14:paraId="7C63221D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1.78, 0.94)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BDFB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68</w:t>
            </w:r>
          </w:p>
          <w:p w14:paraId="3D24FB02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71, 2.07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57BE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53</w:t>
            </w:r>
          </w:p>
          <w:p w14:paraId="7738E099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0.93, 1.99)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3FD9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-0.31</w:t>
            </w:r>
          </w:p>
          <w:p w14:paraId="035741D3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-1.55, 0.92)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4F4E6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3ECB4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C845D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D97F9F" w14:paraId="27C5FD9C" w14:textId="77777777" w:rsidTr="00975882">
        <w:trPr>
          <w:trHeight w:val="260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2970D" w14:textId="77777777" w:rsidR="00511545" w:rsidRPr="00D97F9F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9B25B" w14:textId="77777777" w:rsidR="00511545" w:rsidRPr="00D97F9F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BFE5E" w14:textId="77777777" w:rsidR="00511545" w:rsidRPr="00D97F9F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FD32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1E9C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Q4</w:t>
            </w:r>
            <w:r w:rsidR="00AE2800"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40 </w:t>
            </w:r>
          </w:p>
          <w:p w14:paraId="4F4A3065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98, 1.79)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834E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09 </w:t>
            </w:r>
          </w:p>
          <w:p w14:paraId="75CD47C3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52, 1.33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EA91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67 </w:t>
            </w:r>
          </w:p>
          <w:p w14:paraId="3EA197B7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2.13, 0.78)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158E" w14:textId="77777777" w:rsidR="00737792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01 </w:t>
            </w:r>
          </w:p>
          <w:p w14:paraId="13B5CCC5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1.48, 1.50)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D4F6C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CC25F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96BB6" w14:textId="77777777" w:rsidR="00511545" w:rsidRPr="00D97F9F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11545" w:rsidRPr="00EB5568" w14:paraId="7E5C2A34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F1100" w14:textId="11629458" w:rsidR="00511545" w:rsidRPr="00D90663" w:rsidRDefault="00511545" w:rsidP="007C38CB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Maternal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  <w:r w:rsidR="00513571" w:rsidRPr="00D90663" w:rsidDel="00513571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obtained during 3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vertAlign w:val="superscript"/>
                <w:lang w:val="en-US" w:eastAsia="da-DK"/>
              </w:rPr>
              <w:t>rd</w:t>
            </w:r>
            <w:r w:rsidRPr="00D90663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Trimester</w:t>
            </w:r>
          </w:p>
        </w:tc>
      </w:tr>
      <w:tr w:rsidR="007C38CB" w:rsidRPr="00D97F9F" w14:paraId="6BEF8E13" w14:textId="77777777" w:rsidTr="00975882">
        <w:trPr>
          <w:trHeight w:val="22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BFAD0" w14:textId="1BBE59B1" w:rsidR="006325AF" w:rsidRPr="00B7566A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  <w:r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B7566A" w:rsidDel="006325A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1C306" w14:textId="77777777" w:rsidR="006325AF" w:rsidRPr="00D97F9F" w:rsidRDefault="006325AF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Kato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Jap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37F44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</w:t>
            </w:r>
          </w:p>
          <w:p w14:paraId="68B6357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p value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EB18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FT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DA64A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156B4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044</w:t>
            </w:r>
          </w:p>
          <w:p w14:paraId="2A27E77F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0.567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8BE24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017</w:t>
            </w:r>
          </w:p>
          <w:p w14:paraId="16D33E1A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0.819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228D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8457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5A9B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90F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3501E9" w14:paraId="0F94AC6A" w14:textId="77777777" w:rsidTr="00975882">
        <w:trPr>
          <w:trHeight w:val="22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A6524" w14:textId="708394EB" w:rsidR="00A6617C" w:rsidRPr="00B7566A" w:rsidRDefault="00A6617C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44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6F8C2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W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20CC8" w14:textId="77777777" w:rsidR="00A6617C" w:rsidRPr="00D97F9F" w:rsidRDefault="00A6617C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  <w:p w14:paraId="2B213A7C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D7B1E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90018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57C85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6F86C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515AF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DBB3C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38CB" w:rsidRPr="003501E9" w14:paraId="1D599C3D" w14:textId="77777777" w:rsidTr="00975882">
        <w:trPr>
          <w:trHeight w:val="22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71A26" w14:textId="098F7D28" w:rsidR="00A6617C" w:rsidRPr="00B7566A" w:rsidRDefault="00A6617C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46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31420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Yang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Chin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7CDD1" w14:textId="77777777" w:rsidR="00A6617C" w:rsidRPr="00D97F9F" w:rsidRDefault="00A6617C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No sex stratification performed</w:t>
            </w:r>
          </w:p>
          <w:p w14:paraId="12AF9BA0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214A6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F281A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25AC4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0EB91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9F5C3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61CBE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38CB" w:rsidRPr="003501E9" w14:paraId="4B1095B9" w14:textId="77777777" w:rsidTr="00975882">
        <w:trPr>
          <w:trHeight w:val="22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CB8344" w14:textId="6E130369" w:rsidR="00A6617C" w:rsidRPr="009E42B1" w:rsidRDefault="00B104ED" w:rsidP="00593288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593288"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47</w:t>
            </w:r>
            <w:r w:rsidRPr="00B7566A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777688" w14:textId="77777777" w:rsidR="00A6617C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Xiao</w:t>
            </w:r>
          </w:p>
          <w:p w14:paraId="4D0B2D67" w14:textId="77777777" w:rsidR="00A6617C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aroe Island</w:t>
            </w:r>
          </w:p>
          <w:p w14:paraId="40D994C5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2D26ED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Percent change in thyroid hormone levels per doubling of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PFAA</w:t>
            </w:r>
            <w:r w:rsidRPr="002E7DEF">
              <w:rPr>
                <w:rFonts w:eastAsiaTheme="minorHAnsi" w:cs="Times New Roman"/>
                <w:sz w:val="16"/>
                <w:szCs w:val="16"/>
                <w:lang w:val="en-US"/>
              </w:rPr>
              <w:t xml:space="preserve"> concentrations </w:t>
            </w:r>
            <w:r>
              <w:rPr>
                <w:rFonts w:eastAsiaTheme="minorHAnsi" w:cs="Times New Roman"/>
                <w:sz w:val="16"/>
                <w:szCs w:val="16"/>
                <w:lang w:val="en-US"/>
              </w:rPr>
              <w:t>(</w:t>
            </w:r>
            <w:r w:rsidRPr="00E31DDF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95% CI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B3860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4I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E9278" w14:textId="77777777" w:rsidR="00A6617C" w:rsidRPr="00D90663" w:rsidRDefault="008F70D8" w:rsidP="00585A84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-0.6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9.0, 27.1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5C609" w14:textId="77777777" w:rsidR="00A6617C" w:rsidRPr="00975882" w:rsidRDefault="00EE2DAD" w:rsidP="00585A84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13.2 </w:t>
            </w:r>
            <w:r w:rsidR="00A6617C"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0.9, 27.1)</w:t>
            </w:r>
            <w:r w:rsidR="008F70D8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B02D6" w14:textId="77777777" w:rsidR="00A6617C" w:rsidRPr="00975882" w:rsidRDefault="00EE2DAD" w:rsidP="00B104ED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10.7 </w:t>
            </w:r>
            <w:r w:rsidR="00A6617C"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2.4, 19.6)</w:t>
            </w:r>
            <w:r w:rsidR="008F70D8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8B518" w14:textId="77777777" w:rsidR="00A6617C" w:rsidRPr="00D90663" w:rsidRDefault="00EE2DAD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7.1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3.2, 18.6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81C08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5.5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3.7, 15.7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82F3A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.0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4.8, 9.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8B97C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0.9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2.6, 4.4)</w:t>
            </w:r>
          </w:p>
        </w:tc>
      </w:tr>
      <w:tr w:rsidR="007C38CB" w:rsidRPr="003501E9" w14:paraId="34A0917B" w14:textId="77777777" w:rsidTr="00975882">
        <w:trPr>
          <w:trHeight w:val="220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CC594" w14:textId="77777777" w:rsidR="00A6617C" w:rsidRPr="00D90663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4A3C5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B90B7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B6F48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3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8FCD7" w14:textId="77777777" w:rsidR="00A6617C" w:rsidRPr="00D90663" w:rsidRDefault="00EE2DAD" w:rsidP="00585A84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8F70D8"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="008F70D8"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 w:rsidR="008F70D8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5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12.2, 5.9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89C4C" w14:textId="77777777" w:rsidR="00A6617C" w:rsidRPr="00D90663" w:rsidRDefault="008F70D8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4.8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16.1, 8.0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0E16F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3.5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5.1, 12.7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5204A" w14:textId="77777777" w:rsidR="00A6617C" w:rsidRPr="00D90663" w:rsidRDefault="008F70D8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3.1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13.2, 8.1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47CDE" w14:textId="77777777" w:rsidR="00A6617C" w:rsidRPr="00D90663" w:rsidRDefault="008F70D8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2.2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11.5, 8.2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71D27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6.2, 8.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6261B" w14:textId="77777777" w:rsidR="00A6617C" w:rsidRPr="00D90663" w:rsidRDefault="008F70D8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2.1 </w:t>
            </w:r>
            <w:r w:rsidR="00A6617C" w:rsidRPr="00A6617C">
              <w:rPr>
                <w:rFonts w:cs="Times New Roman"/>
                <w:color w:val="000000"/>
                <w:sz w:val="16"/>
                <w:szCs w:val="16"/>
                <w:lang w:val="en-US"/>
              </w:rPr>
              <w:t>(-5.5, 1.6)</w:t>
            </w:r>
          </w:p>
        </w:tc>
      </w:tr>
      <w:tr w:rsidR="007C38CB" w:rsidRPr="003501E9" w14:paraId="17C74656" w14:textId="77777777" w:rsidTr="00975882">
        <w:trPr>
          <w:trHeight w:val="220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9F3F4" w14:textId="77777777" w:rsidR="00A6617C" w:rsidRPr="00D90663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08A12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D9161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F22F6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FT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D0058" w14:textId="77777777" w:rsidR="00A6617C" w:rsidRPr="00D90663" w:rsidRDefault="00EE2DAD" w:rsidP="00585A84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1.2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9.7, 36.8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32D06" w14:textId="77777777" w:rsidR="00A6617C" w:rsidRPr="00D90663" w:rsidRDefault="00EE2DAD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6.4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4.5, 67.2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31F16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.9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5.1, 25.0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C7C03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6.2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7.1, 36.2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E6404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7.7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4.1, 34.9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FE0FD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.3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4.2, 19.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74D90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.4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5.7, 11.2)</w:t>
            </w:r>
          </w:p>
        </w:tc>
      </w:tr>
      <w:tr w:rsidR="007C38CB" w:rsidRPr="003501E9" w14:paraId="71CD570B" w14:textId="77777777" w:rsidTr="00975882">
        <w:trPr>
          <w:trHeight w:val="220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20D7C" w14:textId="77777777" w:rsidR="00A6617C" w:rsidRPr="00D90663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C2962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C7E8D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FBAEC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TT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29F16" w14:textId="77777777" w:rsidR="00A6617C" w:rsidRPr="00D90663" w:rsidRDefault="008F70D8" w:rsidP="00585A84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2.4 </w:t>
            </w:r>
            <w:r w:rsidR="00EE2DAD"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1.0, 7.0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E0768" w14:textId="77777777" w:rsidR="00A6617C" w:rsidRPr="00D90663" w:rsidRDefault="00EE2DAD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9.5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3.1, 23.7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ED05C" w14:textId="77777777" w:rsidR="00A6617C" w:rsidRPr="00975882" w:rsidRDefault="00EE2DAD" w:rsidP="00A21A06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9.1 </w:t>
            </w:r>
            <w:r w:rsidRPr="00975882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0.5, 18.5)</w:t>
            </w:r>
            <w:r w:rsidR="008F70D8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C4061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4.3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6.5, 16.2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E6C61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3.3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6.4, 13.9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0A658" w14:textId="77777777" w:rsidR="00A6617C" w:rsidRPr="00D90663" w:rsidRDefault="008F70D8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1 </w:t>
            </w:r>
            <w:r w:rsidR="00EE2DAD"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7.1, 7.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A6765" w14:textId="77777777" w:rsidR="00A6617C" w:rsidRPr="00D90663" w:rsidRDefault="008F70D8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3 </w:t>
            </w:r>
            <w:r w:rsidR="00EE2DAD"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3.8, 3.3)</w:t>
            </w:r>
          </w:p>
        </w:tc>
      </w:tr>
      <w:tr w:rsidR="007C38CB" w:rsidRPr="003501E9" w14:paraId="724AB7C5" w14:textId="77777777" w:rsidTr="00975882">
        <w:trPr>
          <w:trHeight w:val="220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13A87" w14:textId="77777777" w:rsidR="00A6617C" w:rsidRPr="00D90663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F3EDB" w14:textId="77777777" w:rsidR="00A6617C" w:rsidRPr="00D97F9F" w:rsidRDefault="00A6617C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B5476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42B47" w14:textId="77777777" w:rsidR="00A6617C" w:rsidRPr="00D90663" w:rsidRDefault="00A6617C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a-DK"/>
              </w:rPr>
              <w:t>T3RU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D18A9" w14:textId="77777777" w:rsidR="00A6617C" w:rsidRPr="00D90663" w:rsidRDefault="00EE2DAD" w:rsidP="00585A84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.9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2.4, 6.5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7EB62" w14:textId="77777777" w:rsidR="00A6617C" w:rsidRPr="00D90663" w:rsidRDefault="00EE2DAD" w:rsidP="00A21A06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3.8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2.2, 10.1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DB5DD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.3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2.8, 5.4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6C005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3.0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2.1, 8.5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14667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.6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2.1, 7.6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694F0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2.4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1.1, 6.1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CABE1" w14:textId="77777777" w:rsidR="00A6617C" w:rsidRPr="00D90663" w:rsidRDefault="00EE2DAD" w:rsidP="00975882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1.2 </w:t>
            </w:r>
            <w:r w:rsidRPr="00EE2DAD">
              <w:rPr>
                <w:rFonts w:cs="Times New Roman"/>
                <w:color w:val="000000"/>
                <w:sz w:val="16"/>
                <w:szCs w:val="16"/>
                <w:lang w:val="en-US"/>
              </w:rPr>
              <w:t>(-0.5, 3)</w:t>
            </w:r>
          </w:p>
        </w:tc>
      </w:tr>
      <w:tr w:rsidR="00511545" w:rsidRPr="00EB5568" w14:paraId="33AA2ABB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8E306" w14:textId="5328FFA6" w:rsidR="00511545" w:rsidRPr="00D90663" w:rsidRDefault="00511545" w:rsidP="007C38CB">
            <w:pPr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Cord</w:t>
            </w:r>
            <w:r w:rsidR="00513571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blood serum/plasma</w:t>
            </w:r>
            <w:r w:rsidRPr="00D90663">
              <w:rPr>
                <w:rFonts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 xml:space="preserve"> PFAAs </w:t>
            </w:r>
            <w:r w:rsidR="00513571" w:rsidRPr="00344A88">
              <w:rPr>
                <w:rFonts w:eastAsia="Times New Roman" w:cs="Times New Roman"/>
                <w:b/>
                <w:bCs/>
                <w:i/>
                <w:color w:val="000000" w:themeColor="text1"/>
                <w:sz w:val="16"/>
                <w:szCs w:val="16"/>
                <w:lang w:val="en-GB" w:eastAsia="da-DK"/>
              </w:rPr>
              <w:t xml:space="preserve"> concentrations</w:t>
            </w:r>
          </w:p>
        </w:tc>
      </w:tr>
      <w:tr w:rsidR="007C38CB" w:rsidRPr="00D97F9F" w14:paraId="5230D87A" w14:textId="77777777" w:rsidTr="00975882">
        <w:trPr>
          <w:trHeight w:val="22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621B3" w14:textId="6B5D51AA" w:rsidR="006325AF" w:rsidRPr="00B7566A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49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79AB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Shah-Kulkarni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Korea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6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7D57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  <w:p w14:paraId="66844443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BB3F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3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45E67" w14:textId="77777777" w:rsidR="00737792" w:rsidRDefault="006325AF" w:rsidP="007C38CB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066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4.28 </w:t>
            </w:r>
          </w:p>
          <w:p w14:paraId="57567480" w14:textId="77777777" w:rsidR="006325AF" w:rsidRPr="00D97F9F" w:rsidRDefault="006325AF" w:rsidP="007C38CB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(0.39, 8.17)*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03F99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1.67 </w:t>
            </w:r>
          </w:p>
          <w:p w14:paraId="2C54960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44, 3.79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CE615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2.04 </w:t>
            </w:r>
          </w:p>
          <w:p w14:paraId="3DE3956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1.51, 5.61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7B88E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1.32 </w:t>
            </w:r>
          </w:p>
          <w:p w14:paraId="7AA0108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1.36, 4.02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5F46F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3.93 </w:t>
            </w:r>
          </w:p>
          <w:p w14:paraId="1E9F42EF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07, 7.93)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80EC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2.39 </w:t>
            </w:r>
          </w:p>
          <w:p w14:paraId="0C79BD1F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98, 5.7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90A81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2.03 </w:t>
            </w:r>
          </w:p>
          <w:p w14:paraId="33F4D234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2.91, 6.98)</w:t>
            </w:r>
          </w:p>
        </w:tc>
      </w:tr>
      <w:tr w:rsidR="007C38CB" w:rsidRPr="00D97F9F" w14:paraId="005612EC" w14:textId="77777777" w:rsidTr="00975882">
        <w:trPr>
          <w:trHeight w:val="500"/>
        </w:trPr>
        <w:tc>
          <w:tcPr>
            <w:tcW w:w="112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D9404" w14:textId="77777777" w:rsidR="006325AF" w:rsidRPr="00B7566A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4332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F107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A95C5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ACEA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0.19 </w:t>
            </w:r>
          </w:p>
          <w:p w14:paraId="34A65AB6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−0.25, 0.64)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B974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23 </w:t>
            </w:r>
          </w:p>
          <w:p w14:paraId="36C17FF7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01, 0.47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70511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16 </w:t>
            </w:r>
          </w:p>
          <w:p w14:paraId="7D6A2AF3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24, 0.57)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9AF2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17 </w:t>
            </w:r>
          </w:p>
          <w:p w14:paraId="7E8B1AB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13, 0.47)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BDDFB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23 </w:t>
            </w:r>
          </w:p>
          <w:p w14:paraId="45CFAC64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22, 0.69)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559B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−0.01 (−0.39, 0.38)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0603C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−0.03 </w:t>
            </w:r>
          </w:p>
          <w:p w14:paraId="2E189698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−0.59, 0.53)</w:t>
            </w:r>
          </w:p>
        </w:tc>
      </w:tr>
      <w:tr w:rsidR="007C38CB" w:rsidRPr="00D97F9F" w14:paraId="32F46FBE" w14:textId="77777777" w:rsidTr="00975882">
        <w:trPr>
          <w:trHeight w:val="48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0A913" w14:textId="4A480A53" w:rsidR="006325AF" w:rsidRPr="00B7566A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50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3005D" w14:textId="77777777" w:rsidR="006325AF" w:rsidRPr="00D97F9F" w:rsidRDefault="006325AF" w:rsidP="007C38CB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De Cock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Netherland</w:t>
            </w:r>
            <w:r w:rsidRPr="00D97F9F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2014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1DC6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 coefficients (95% CI): Change across quartiles (Q1 reference)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1D1D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CA85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972E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-1.3 </w:t>
            </w:r>
          </w:p>
          <w:p w14:paraId="1C9B9DA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30.45, 27.94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CA0C9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2: -5.9 </w:t>
            </w:r>
          </w:p>
          <w:p w14:paraId="2EB0F59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26.075, 14.94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C99E81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D2AB1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FB0865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7DDF8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38CB" w:rsidRPr="00D97F9F" w14:paraId="5677611D" w14:textId="77777777" w:rsidTr="00975882">
        <w:trPr>
          <w:trHeight w:val="480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FAD0E" w14:textId="77777777" w:rsidR="006325AF" w:rsidRPr="00B7566A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ED48A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CA5E6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53461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7668D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5E59F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4.5 </w:t>
            </w:r>
          </w:p>
          <w:p w14:paraId="5316D9A8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25.95, 34.92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8D427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3: 11.8 </w:t>
            </w:r>
          </w:p>
          <w:p w14:paraId="1DDFB90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19.08, 42.72)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9373A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87A13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FE1C0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45B18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D97F9F" w14:paraId="403D063F" w14:textId="77777777" w:rsidTr="00975882">
        <w:trPr>
          <w:trHeight w:val="520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5749F" w14:textId="77777777" w:rsidR="006325AF" w:rsidRPr="00B7566A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7C9F5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B9FCF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E9FF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AAEEE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593C9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Q4: 15.9 </w:t>
            </w:r>
          </w:p>
          <w:p w14:paraId="50D3701E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10.67, 42.40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11087" w14:textId="77777777" w:rsidR="006325AF" w:rsidRPr="00D97F9F" w:rsidRDefault="006325AF" w:rsidP="007C38CB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: Q4: 38.6 (13.34, 63.83)*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FEE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5F6E6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DA461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7FA6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38CB" w:rsidRPr="00D97F9F" w14:paraId="218CE0F5" w14:textId="77777777" w:rsidTr="00975882">
        <w:trPr>
          <w:trHeight w:val="22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582C5" w14:textId="2B444B4B" w:rsidR="006325AF" w:rsidRPr="00B7566A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 xml:space="preserve"> 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51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677EA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sai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  <w:t>Taiwan</w:t>
            </w:r>
            <w:r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br/>
            </w:r>
            <w:r w:rsidR="00355408" w:rsidRPr="00D90663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201</w:t>
            </w:r>
            <w:r w:rsidR="00355408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31644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Linear regression: Adjusted β (95% CI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9F0CB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4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572A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7C1AB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033 </w:t>
            </w:r>
          </w:p>
          <w:p w14:paraId="784DAE0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0.707, 0.773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A8535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084 </w:t>
            </w:r>
          </w:p>
          <w:p w14:paraId="2F75187F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0.483, 0.651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9C99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-0.02 </w:t>
            </w:r>
          </w:p>
          <w:p w14:paraId="4F3978F7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(-0.282, 0.241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7E55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58495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253 </w:t>
            </w:r>
          </w:p>
          <w:p w14:paraId="6A8C0BC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0.147, 0.65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D1F0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D97F9F" w14:paraId="5330D38D" w14:textId="77777777" w:rsidTr="00975882">
        <w:trPr>
          <w:trHeight w:val="480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EE96D" w14:textId="77777777" w:rsidR="006325AF" w:rsidRPr="009E42B1" w:rsidRDefault="006325AF" w:rsidP="007C38CB">
            <w:pPr>
              <w:rPr>
                <w:rFonts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DCCF1" w14:textId="77777777" w:rsidR="006325AF" w:rsidRPr="00D97F9F" w:rsidRDefault="006325AF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C2B4B" w14:textId="77777777" w:rsidR="006325AF" w:rsidRPr="00D97F9F" w:rsidRDefault="006325AF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ABBE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TT3</w:t>
            </w: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A8D83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3AD3C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0.114 (-0.058, 0.286)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BE0D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97F9F">
              <w:rPr>
                <w:rFonts w:cs="Times New Roman"/>
                <w:color w:val="000000"/>
                <w:sz w:val="16"/>
                <w:szCs w:val="16"/>
                <w:lang w:val="en-US"/>
              </w:rPr>
              <w:t>0.03 (-0.104, 0.164)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CB7BD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: -0.01 (-0.072, 0.052)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19E49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21B13" w14:textId="77777777" w:rsidR="00737792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 w:hint="eastAsia"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: 0.041 </w:t>
            </w:r>
          </w:p>
          <w:p w14:paraId="0FD5AFD3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(-0.055, 0.137)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F850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38CB" w:rsidRPr="00D97F9F" w14:paraId="29F0656E" w14:textId="77777777" w:rsidTr="00975882">
        <w:trPr>
          <w:trHeight w:val="480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0B4CC" w14:textId="5CD13757" w:rsidR="006325AF" w:rsidRPr="009E42B1" w:rsidRDefault="006325AF" w:rsidP="00593288">
            <w:pPr>
              <w:jc w:val="center"/>
              <w:rPr>
                <w:rFonts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B7566A" w:rsidDel="006325AF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lastRenderedPageBreak/>
              <w:t xml:space="preserve"> 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(</w:t>
            </w:r>
            <w:r w:rsidR="00593288"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52</w:t>
            </w:r>
            <w:r w:rsidRPr="00B7566A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92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4B127" w14:textId="77777777" w:rsidR="006325AF" w:rsidRPr="00D90663" w:rsidRDefault="006325AF" w:rsidP="007C38CB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Aimuzi</w:t>
            </w:r>
          </w:p>
          <w:p w14:paraId="395D041A" w14:textId="77777777" w:rsidR="006325AF" w:rsidRPr="00D90663" w:rsidRDefault="006325AF" w:rsidP="007C38CB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China</w:t>
            </w:r>
          </w:p>
          <w:p w14:paraId="4073389B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2019</w:t>
            </w:r>
          </w:p>
        </w:tc>
        <w:tc>
          <w:tcPr>
            <w:tcW w:w="134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F6003" w14:textId="77777777" w:rsidR="006325AF" w:rsidRPr="00D97F9F" w:rsidRDefault="006325AF" w:rsidP="007C38C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Sparse partial least squares (SPLS): Adjusted β (95% CI)</w:t>
            </w:r>
          </w:p>
        </w:tc>
        <w:tc>
          <w:tcPr>
            <w:tcW w:w="6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3146D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FT4</w:t>
            </w: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3826C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F477E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699F2" w14:textId="77777777" w:rsidR="006325AF" w:rsidRPr="00D97F9F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CA558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FDEEF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858FC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A6D12" w14:textId="77777777" w:rsidR="00737792" w:rsidRDefault="006325AF" w:rsidP="007C38CB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>↑: 0.174</w:t>
            </w:r>
          </w:p>
          <w:p w14:paraId="27274E37" w14:textId="77777777" w:rsidR="006325AF" w:rsidRPr="00D90663" w:rsidRDefault="006325AF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a-DK"/>
              </w:rPr>
              <w:t xml:space="preserve"> (0.019, 0.331)*</w:t>
            </w:r>
          </w:p>
        </w:tc>
      </w:tr>
      <w:tr w:rsidR="007C38CB" w:rsidRPr="00D97F9F" w14:paraId="566138EB" w14:textId="77777777" w:rsidTr="00975882">
        <w:trPr>
          <w:trHeight w:val="480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FF173" w14:textId="77777777" w:rsidR="00511545" w:rsidRPr="00D97F9F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E7D01" w14:textId="77777777" w:rsidR="00511545" w:rsidRPr="00D97F9F" w:rsidRDefault="00511545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E59FD" w14:textId="77777777" w:rsidR="00511545" w:rsidRPr="00D97F9F" w:rsidRDefault="00511545" w:rsidP="007C38C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F3BD2" w14:textId="77777777" w:rsidR="00511545" w:rsidRPr="00D90663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FT3</w:t>
            </w:r>
          </w:p>
        </w:tc>
        <w:tc>
          <w:tcPr>
            <w:tcW w:w="15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692E7" w14:textId="77777777" w:rsidR="00511545" w:rsidRPr="00D90663" w:rsidRDefault="00484148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90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E5075" w14:textId="77777777" w:rsidR="00511545" w:rsidRPr="00D90663" w:rsidRDefault="00484148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7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1563F" w14:textId="77777777" w:rsidR="00511545" w:rsidRPr="00D97F9F" w:rsidRDefault="00484148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7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67C24" w14:textId="77777777" w:rsidR="00511545" w:rsidRPr="00D90663" w:rsidRDefault="00484148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56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52EF9" w14:textId="77777777" w:rsidR="00511545" w:rsidRPr="00D90663" w:rsidRDefault="00511545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6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7BB47" w14:textId="77777777" w:rsidR="00511545" w:rsidRPr="00D90663" w:rsidRDefault="00484148" w:rsidP="007C38CB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8952B" w14:textId="77777777" w:rsidR="00737792" w:rsidRDefault="00511545" w:rsidP="007C38CB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↓: -0.124</w:t>
            </w:r>
          </w:p>
          <w:p w14:paraId="439F6E8F" w14:textId="77777777" w:rsidR="00511545" w:rsidRPr="00D90663" w:rsidRDefault="00511545" w:rsidP="007C38CB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(-0.185, -</w:t>
            </w:r>
            <w:r w:rsidR="0073779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0</w:t>
            </w:r>
            <w:r w:rsidRPr="00D9066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.056)*</w:t>
            </w:r>
          </w:p>
        </w:tc>
      </w:tr>
      <w:tr w:rsidR="00511545" w:rsidRPr="00EB5568" w14:paraId="7EA14F94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6875" w14:textId="77777777" w:rsidR="00511545" w:rsidRPr="00D97F9F" w:rsidRDefault="00511545" w:rsidP="007C38CB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TT3 (total triiodothyronine), FT3 (total triiodothyronine), TT4 (total thyroxine), FT4 (free thyroxine), FT4I (free thyroxine index), </w:t>
            </w:r>
            <w:r w:rsidRPr="00D90663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↓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="00D97F9F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decreasing, </w:t>
            </w:r>
            <w:r w:rsidR="00D97F9F" w:rsidRPr="00D90663">
              <w:rPr>
                <w:rFonts w:cs="Times New Roman" w:hint="eastAsia"/>
                <w:i/>
                <w:color w:val="000000"/>
                <w:sz w:val="16"/>
                <w:szCs w:val="16"/>
                <w:lang w:val="en-US"/>
              </w:rPr>
              <w:t>↑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increasing, </w:t>
            </w:r>
            <w:r w:rsidRPr="00D90663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bold format and star</w:t>
            </w:r>
            <w:r w:rsidR="00E96B60" w:rsidRPr="00D90663">
              <w:rPr>
                <w:rFonts w:cs="Times New Roman"/>
                <w:bCs/>
                <w:i/>
                <w:color w:val="000000"/>
                <w:sz w:val="16"/>
                <w:szCs w:val="16"/>
                <w:lang w:val="en-US"/>
              </w:rPr>
              <w:t>*</w:t>
            </w:r>
            <w:r w:rsidR="00E96B60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indicate  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significant results P&lt;0.05, NS</w:t>
            </w:r>
            <w:r w:rsidR="00E96B60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: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non-significant, -</w:t>
            </w:r>
            <w:r w:rsidR="00E96B60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: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PFAA</w:t>
            </w:r>
            <w:r w:rsidR="001F4988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s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not examined</w:t>
            </w:r>
            <w:r w:rsidR="00E96B60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.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Q1 (1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quartile), Q2 (2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quartile), Q3 (3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quartile), Q4 (4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quartile), IQR (interquartile range), </w:t>
            </w:r>
            <w:r w:rsidRPr="00D9066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#</w:t>
            </w:r>
            <w:r w:rsidRPr="00D90663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a-DK"/>
              </w:rPr>
              <w:t xml:space="preserve"> indicates association was not selected in SPLS model.</w:t>
            </w:r>
          </w:p>
        </w:tc>
      </w:tr>
      <w:tr w:rsidR="00511545" w:rsidRPr="00EB5568" w14:paraId="24FD57B4" w14:textId="77777777" w:rsidTr="00975882">
        <w:trPr>
          <w:trHeight w:val="220"/>
        </w:trPr>
        <w:tc>
          <w:tcPr>
            <w:tcW w:w="156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E35E" w14:textId="77777777" w:rsidR="00511545" w:rsidRPr="00D90663" w:rsidRDefault="00E96B60" w:rsidP="007C38CB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>PFAAs include</w:t>
            </w:r>
            <w:r w:rsidR="00511545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 Perfluorooctane sulfonate (PFOS), Perfluorooctanoate (PFOA), Perfluorohexane sulfonate (PFHxS), Perfluorononanoic acid (PFNA), Perfluorodecanoic acid (PFDA), Perfluoroundecanoic acid (PFUnA), Perfluorododecanoic acid (PFDoA)</w:t>
            </w:r>
            <w:r w:rsidR="009C385D" w:rsidRPr="00D90663">
              <w:rPr>
                <w:rFonts w:cs="Times New Roman"/>
                <w:i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</w:tr>
      <w:bookmarkEnd w:id="4"/>
    </w:tbl>
    <w:p w14:paraId="261A63F7" w14:textId="77777777" w:rsidR="00AE2800" w:rsidRPr="00D90663" w:rsidRDefault="00AE2800">
      <w:pPr>
        <w:rPr>
          <w:lang w:val="en-US"/>
        </w:rPr>
      </w:pPr>
    </w:p>
    <w:sectPr w:rsidR="00AE2800" w:rsidRPr="00D90663" w:rsidSect="005115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55C77" w14:textId="77777777" w:rsidR="00385913" w:rsidRDefault="00385913">
      <w:r>
        <w:separator/>
      </w:r>
    </w:p>
  </w:endnote>
  <w:endnote w:type="continuationSeparator" w:id="0">
    <w:p w14:paraId="13A30DBA" w14:textId="77777777" w:rsidR="00385913" w:rsidRDefault="00385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Univers LT Std 47 Cn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27168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13F49" w14:textId="77777777" w:rsidR="007139CE" w:rsidRDefault="007139CE" w:rsidP="00A76A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595E8" w14:textId="77777777" w:rsidR="007139CE" w:rsidRDefault="007139CE" w:rsidP="00A76A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9598448"/>
      <w:docPartObj>
        <w:docPartGallery w:val="Page Numbers (Bottom of Page)"/>
        <w:docPartUnique/>
      </w:docPartObj>
    </w:sdtPr>
    <w:sdtEndPr/>
    <w:sdtContent>
      <w:p w14:paraId="6BB9CDFA" w14:textId="5225F2AC" w:rsidR="007139CE" w:rsidRDefault="007139C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5568">
          <w:rPr>
            <w:noProof/>
          </w:rPr>
          <w:t>1</w:t>
        </w:r>
        <w:r>
          <w:fldChar w:fldCharType="end"/>
        </w:r>
      </w:p>
    </w:sdtContent>
  </w:sdt>
  <w:p w14:paraId="74431E54" w14:textId="77777777" w:rsidR="007139CE" w:rsidRDefault="007139CE" w:rsidP="00A76A1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43117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F8862" w14:textId="77777777" w:rsidR="007139CE" w:rsidRDefault="007139CE" w:rsidP="00A76A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01555" w14:textId="77777777" w:rsidR="007139CE" w:rsidRDefault="007139CE" w:rsidP="00A76A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F69468" w14:textId="77777777" w:rsidR="00385913" w:rsidRDefault="00385913">
      <w:r>
        <w:separator/>
      </w:r>
    </w:p>
  </w:footnote>
  <w:footnote w:type="continuationSeparator" w:id="0">
    <w:p w14:paraId="46F5B147" w14:textId="77777777" w:rsidR="00385913" w:rsidRDefault="00385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E1CA6"/>
    <w:multiLevelType w:val="hybridMultilevel"/>
    <w:tmpl w:val="98127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E3028"/>
    <w:multiLevelType w:val="hybridMultilevel"/>
    <w:tmpl w:val="862E0D66"/>
    <w:lvl w:ilvl="0" w:tplc="8B0E3F0E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E7059"/>
    <w:multiLevelType w:val="hybridMultilevel"/>
    <w:tmpl w:val="8ED638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F2BAF"/>
    <w:multiLevelType w:val="hybridMultilevel"/>
    <w:tmpl w:val="F7DEC960"/>
    <w:lvl w:ilvl="0" w:tplc="F2A8CA94">
      <w:start w:val="1"/>
      <w:numFmt w:val="bullet"/>
      <w:pStyle w:val="EndNoteBibliographyTitle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63B35"/>
    <w:multiLevelType w:val="hybridMultilevel"/>
    <w:tmpl w:val="3FB08E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5212C2"/>
    <w:multiLevelType w:val="hybridMultilevel"/>
    <w:tmpl w:val="8ED638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E0FA6"/>
    <w:multiLevelType w:val="multilevel"/>
    <w:tmpl w:val="2780D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DC6106"/>
    <w:multiLevelType w:val="hybridMultilevel"/>
    <w:tmpl w:val="B2829A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F51A9"/>
    <w:multiLevelType w:val="hybridMultilevel"/>
    <w:tmpl w:val="8674810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3B1962"/>
    <w:multiLevelType w:val="hybridMultilevel"/>
    <w:tmpl w:val="069E5A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BD6A06"/>
    <w:multiLevelType w:val="hybridMultilevel"/>
    <w:tmpl w:val="5D7601D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10"/>
  </w:num>
  <w:num w:numId="5">
    <w:abstractNumId w:val="5"/>
  </w:num>
  <w:num w:numId="6">
    <w:abstractNumId w:val="1"/>
  </w:num>
  <w:num w:numId="7">
    <w:abstractNumId w:val="7"/>
  </w:num>
  <w:num w:numId="8">
    <w:abstractNumId w:val="4"/>
  </w:num>
  <w:num w:numId="9">
    <w:abstractNumId w:val="2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sDQ3NDCzNDaytDBU0lEKTi0uzszPAykwNKgFAOBBPT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11545"/>
    <w:rsid w:val="0000440B"/>
    <w:rsid w:val="0004029B"/>
    <w:rsid w:val="000F3F5D"/>
    <w:rsid w:val="00114595"/>
    <w:rsid w:val="001359CE"/>
    <w:rsid w:val="0015075B"/>
    <w:rsid w:val="00187F44"/>
    <w:rsid w:val="001F4988"/>
    <w:rsid w:val="00252BE1"/>
    <w:rsid w:val="002877F7"/>
    <w:rsid w:val="00293DDA"/>
    <w:rsid w:val="002B2DC4"/>
    <w:rsid w:val="002E40C8"/>
    <w:rsid w:val="003420ED"/>
    <w:rsid w:val="003501E9"/>
    <w:rsid w:val="00355408"/>
    <w:rsid w:val="00385913"/>
    <w:rsid w:val="00434BC4"/>
    <w:rsid w:val="00460809"/>
    <w:rsid w:val="00477CD0"/>
    <w:rsid w:val="00483B3C"/>
    <w:rsid w:val="00484148"/>
    <w:rsid w:val="004A43C6"/>
    <w:rsid w:val="004A6E29"/>
    <w:rsid w:val="005034D0"/>
    <w:rsid w:val="00511545"/>
    <w:rsid w:val="00513571"/>
    <w:rsid w:val="00517E86"/>
    <w:rsid w:val="00527731"/>
    <w:rsid w:val="00546AB9"/>
    <w:rsid w:val="0054750A"/>
    <w:rsid w:val="00551F9E"/>
    <w:rsid w:val="0056625D"/>
    <w:rsid w:val="0058246C"/>
    <w:rsid w:val="00585A84"/>
    <w:rsid w:val="00593288"/>
    <w:rsid w:val="005B3DDE"/>
    <w:rsid w:val="005D4205"/>
    <w:rsid w:val="005E34E5"/>
    <w:rsid w:val="005E6DB5"/>
    <w:rsid w:val="006323C6"/>
    <w:rsid w:val="006325AF"/>
    <w:rsid w:val="00694468"/>
    <w:rsid w:val="007139CE"/>
    <w:rsid w:val="00737792"/>
    <w:rsid w:val="0075490E"/>
    <w:rsid w:val="00757B8F"/>
    <w:rsid w:val="00784F08"/>
    <w:rsid w:val="007927D0"/>
    <w:rsid w:val="007949F6"/>
    <w:rsid w:val="007C18CA"/>
    <w:rsid w:val="007C38CB"/>
    <w:rsid w:val="007C6824"/>
    <w:rsid w:val="007F0E0E"/>
    <w:rsid w:val="007F7AC7"/>
    <w:rsid w:val="00810112"/>
    <w:rsid w:val="00876A81"/>
    <w:rsid w:val="008C393D"/>
    <w:rsid w:val="008F70D8"/>
    <w:rsid w:val="00932A29"/>
    <w:rsid w:val="00967FFC"/>
    <w:rsid w:val="00970FDE"/>
    <w:rsid w:val="00975882"/>
    <w:rsid w:val="009B0D83"/>
    <w:rsid w:val="009C372E"/>
    <w:rsid w:val="009C385D"/>
    <w:rsid w:val="009E42B1"/>
    <w:rsid w:val="009E4307"/>
    <w:rsid w:val="00A21A06"/>
    <w:rsid w:val="00A644E8"/>
    <w:rsid w:val="00A6617C"/>
    <w:rsid w:val="00A76A18"/>
    <w:rsid w:val="00A97EE9"/>
    <w:rsid w:val="00AC0ED2"/>
    <w:rsid w:val="00AE2800"/>
    <w:rsid w:val="00B104ED"/>
    <w:rsid w:val="00B229E6"/>
    <w:rsid w:val="00B6515F"/>
    <w:rsid w:val="00B7566A"/>
    <w:rsid w:val="00B76000"/>
    <w:rsid w:val="00C420CF"/>
    <w:rsid w:val="00C756B2"/>
    <w:rsid w:val="00C95414"/>
    <w:rsid w:val="00CA7479"/>
    <w:rsid w:val="00D8499D"/>
    <w:rsid w:val="00D90663"/>
    <w:rsid w:val="00D97F9F"/>
    <w:rsid w:val="00DA4EDE"/>
    <w:rsid w:val="00DA50E0"/>
    <w:rsid w:val="00DD4928"/>
    <w:rsid w:val="00DE0433"/>
    <w:rsid w:val="00E3099F"/>
    <w:rsid w:val="00E574D7"/>
    <w:rsid w:val="00E84476"/>
    <w:rsid w:val="00E96B60"/>
    <w:rsid w:val="00EB5568"/>
    <w:rsid w:val="00EE0828"/>
    <w:rsid w:val="00EE2DAD"/>
    <w:rsid w:val="00F20838"/>
    <w:rsid w:val="00F21818"/>
    <w:rsid w:val="00F37107"/>
    <w:rsid w:val="00F852AA"/>
    <w:rsid w:val="00F9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E3CDA"/>
  <w15:chartTrackingRefBased/>
  <w15:docId w15:val="{50E9314B-0C59-4E1F-A8A9-28B4121E6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545"/>
    <w:pPr>
      <w:spacing w:after="0" w:line="240" w:lineRule="auto"/>
    </w:pPr>
    <w:rPr>
      <w:rFonts w:ascii="Times New Roma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545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545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15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154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15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545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1545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15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154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1154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1545"/>
    <w:pPr>
      <w:numPr>
        <w:numId w:val="1"/>
      </w:num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545"/>
    <w:rPr>
      <w:rFonts w:ascii="Times New Roman" w:eastAsia="SimSu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1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545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545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5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545"/>
    <w:rPr>
      <w:rFonts w:ascii="Segoe UI" w:eastAsia="SimSun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Tegn"/>
    <w:rsid w:val="00511545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EndNoteBibliographyTitleChar"/>
    <w:link w:val="EndNoteBibliography"/>
    <w:rsid w:val="00511545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545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545"/>
    <w:rPr>
      <w:rFonts w:ascii="Times New Roman" w:eastAsia="SimSun" w:hAnsi="Times New Roman"/>
      <w:b/>
      <w:bCs/>
      <w:sz w:val="20"/>
      <w:szCs w:val="20"/>
    </w:rPr>
  </w:style>
  <w:style w:type="table" w:customStyle="1" w:styleId="Gittertabel7-farverig1">
    <w:name w:val="Gittertabel 7 - farverig1"/>
    <w:basedOn w:val="TableNormal"/>
    <w:uiPriority w:val="52"/>
    <w:rsid w:val="00511545"/>
    <w:pPr>
      <w:spacing w:after="0" w:line="240" w:lineRule="auto"/>
    </w:pPr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EndNoteBibliographyTitleTegn">
    <w:name w:val="EndNote Bibliography Title Tegn"/>
    <w:basedOn w:val="DefaultParagraphFont"/>
    <w:rsid w:val="00511545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511545"/>
    <w:pPr>
      <w:widowControl w:val="0"/>
      <w:autoSpaceDE w:val="0"/>
      <w:autoSpaceDN w:val="0"/>
      <w:ind w:left="115"/>
    </w:pPr>
    <w:rPr>
      <w:rFonts w:eastAsia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1154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115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11545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tabel6-farverig1">
    <w:name w:val="Gittertabel 6 - farverig1"/>
    <w:basedOn w:val="TableNormal"/>
    <w:uiPriority w:val="51"/>
    <w:rsid w:val="00511545"/>
    <w:pPr>
      <w:spacing w:after="0" w:line="240" w:lineRule="auto"/>
    </w:pPr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154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545"/>
    <w:rPr>
      <w:rFonts w:ascii="Times New Roman" w:eastAsia="SimSu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154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545"/>
    <w:rPr>
      <w:rFonts w:ascii="Times New Roman" w:eastAsia="SimSun" w:hAnsi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11545"/>
    <w:pPr>
      <w:spacing w:line="259" w:lineRule="auto"/>
      <w:outlineLvl w:val="9"/>
    </w:pPr>
    <w:rPr>
      <w:rFonts w:asciiTheme="majorHAnsi" w:hAnsiTheme="majorHAnsi"/>
      <w:lang w:eastAsia="da-DK"/>
    </w:rPr>
  </w:style>
  <w:style w:type="paragraph" w:styleId="TOC1">
    <w:name w:val="toc 1"/>
    <w:basedOn w:val="Normal"/>
    <w:next w:val="Normal"/>
    <w:autoRedefine/>
    <w:uiPriority w:val="39"/>
    <w:unhideWhenUsed/>
    <w:rsid w:val="00511545"/>
    <w:pPr>
      <w:tabs>
        <w:tab w:val="right" w:leader="dot" w:pos="962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11545"/>
    <w:pPr>
      <w:spacing w:after="100"/>
      <w:ind w:left="240"/>
    </w:pPr>
  </w:style>
  <w:style w:type="character" w:styleId="SubtleEmphasis">
    <w:name w:val="Subtle Emphasis"/>
    <w:basedOn w:val="DefaultParagraphFont"/>
    <w:uiPriority w:val="19"/>
    <w:qFormat/>
    <w:rsid w:val="00511545"/>
    <w:rPr>
      <w:i/>
      <w:iCs/>
      <w:color w:val="404040" w:themeColor="text1" w:themeTint="BF"/>
    </w:rPr>
  </w:style>
  <w:style w:type="paragraph" w:customStyle="1" w:styleId="title1">
    <w:name w:val="title1"/>
    <w:basedOn w:val="Normal"/>
    <w:rsid w:val="00511545"/>
    <w:rPr>
      <w:rFonts w:eastAsia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511545"/>
    <w:rPr>
      <w:rFonts w:eastAsia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511545"/>
    <w:rPr>
      <w:rFonts w:eastAsia="Times New Roman" w:cs="Times New Roman"/>
      <w:sz w:val="22"/>
      <w:szCs w:val="22"/>
      <w:lang w:eastAsia="da-DK"/>
    </w:rPr>
  </w:style>
  <w:style w:type="character" w:customStyle="1" w:styleId="jrnl">
    <w:name w:val="jrnl"/>
    <w:basedOn w:val="DefaultParagraphFont"/>
    <w:rsid w:val="00511545"/>
  </w:style>
  <w:style w:type="paragraph" w:styleId="TOC3">
    <w:name w:val="toc 3"/>
    <w:basedOn w:val="Normal"/>
    <w:next w:val="Normal"/>
    <w:autoRedefine/>
    <w:uiPriority w:val="39"/>
    <w:unhideWhenUsed/>
    <w:rsid w:val="00511545"/>
    <w:pPr>
      <w:spacing w:after="100"/>
      <w:ind w:left="48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11545"/>
    <w:pPr>
      <w:ind w:left="720"/>
      <w:contextualSpacing/>
    </w:pPr>
  </w:style>
  <w:style w:type="paragraph" w:styleId="Revision">
    <w:name w:val="Revision"/>
    <w:hidden/>
    <w:uiPriority w:val="99"/>
    <w:semiHidden/>
    <w:rsid w:val="00511545"/>
    <w:pPr>
      <w:spacing w:after="0" w:line="240" w:lineRule="auto"/>
    </w:pPr>
    <w:rPr>
      <w:rFonts w:ascii="Times New Roman" w:eastAsia="SimSu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11545"/>
    <w:rPr>
      <w:rFonts w:ascii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11545"/>
    <w:rPr>
      <w:rFonts w:ascii="Calibri" w:eastAsia="SimSun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154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511545"/>
    <w:rPr>
      <w:color w:val="605E5C"/>
      <w:shd w:val="clear" w:color="auto" w:fill="E1DFDD"/>
    </w:rPr>
  </w:style>
  <w:style w:type="table" w:customStyle="1" w:styleId="Almindeligtabel51">
    <w:name w:val="Almindelig tabel 51"/>
    <w:basedOn w:val="TableNormal"/>
    <w:uiPriority w:val="45"/>
    <w:rsid w:val="00511545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tabel1-lys1">
    <w:name w:val="Gittertabel 1 - lys1"/>
    <w:basedOn w:val="TableNormal"/>
    <w:uiPriority w:val="46"/>
    <w:rsid w:val="00511545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511545"/>
  </w:style>
  <w:style w:type="paragraph" w:customStyle="1" w:styleId="msonormal0">
    <w:name w:val="msonormal"/>
    <w:basedOn w:val="Normal"/>
    <w:uiPriority w:val="99"/>
    <w:semiHidden/>
    <w:rsid w:val="00511545"/>
    <w:pPr>
      <w:spacing w:before="100" w:beforeAutospacing="1" w:after="100" w:afterAutospacing="1"/>
    </w:pPr>
    <w:rPr>
      <w:rFonts w:eastAsia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11545"/>
    <w:pPr>
      <w:spacing w:before="100" w:beforeAutospacing="1" w:after="100" w:afterAutospacing="1"/>
    </w:pPr>
    <w:rPr>
      <w:rFonts w:eastAsia="Times New Roman" w:cs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1154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1154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1154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1154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1154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11545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1545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54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545"/>
    <w:p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11545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EndNoteBibliographyChar">
    <w:name w:val="EndNote Bibliography Char"/>
    <w:basedOn w:val="DefaultParagraphFont"/>
    <w:semiHidden/>
    <w:locked/>
    <w:rsid w:val="00511545"/>
    <w:rPr>
      <w:rFonts w:ascii="Times New Roman" w:hAnsi="Times New Roman" w:cs="Times New Roman"/>
      <w:lang w:val="en-US"/>
    </w:rPr>
  </w:style>
  <w:style w:type="paragraph" w:customStyle="1" w:styleId="Pa18">
    <w:name w:val="Pa18"/>
    <w:basedOn w:val="Normal"/>
    <w:next w:val="Normal"/>
    <w:uiPriority w:val="99"/>
    <w:semiHidden/>
    <w:rsid w:val="00511545"/>
    <w:pPr>
      <w:autoSpaceDE w:val="0"/>
      <w:autoSpaceDN w:val="0"/>
      <w:adjustRightInd w:val="0"/>
      <w:spacing w:line="141" w:lineRule="atLeast"/>
    </w:pPr>
    <w:rPr>
      <w:rFonts w:ascii="Univers LT Std 47 Cn Lt" w:eastAsia="Times New Roman" w:hAnsi="Univers LT Std 47 Cn Lt" w:cs="Times New Roman"/>
      <w:lang w:val="en-US"/>
    </w:rPr>
  </w:style>
  <w:style w:type="paragraph" w:customStyle="1" w:styleId="Pa20">
    <w:name w:val="Pa20"/>
    <w:basedOn w:val="Normal"/>
    <w:next w:val="Normal"/>
    <w:uiPriority w:val="99"/>
    <w:semiHidden/>
    <w:rsid w:val="00511545"/>
    <w:pPr>
      <w:autoSpaceDE w:val="0"/>
      <w:autoSpaceDN w:val="0"/>
      <w:adjustRightInd w:val="0"/>
      <w:spacing w:line="141" w:lineRule="atLeast"/>
    </w:pPr>
    <w:rPr>
      <w:rFonts w:ascii="Univers LT Std 47 Cn Lt" w:hAnsi="Univers LT Std 47 Cn Lt"/>
      <w:lang w:val="en-US"/>
    </w:rPr>
  </w:style>
  <w:style w:type="character" w:customStyle="1" w:styleId="A14">
    <w:name w:val="A14"/>
    <w:uiPriority w:val="99"/>
    <w:rsid w:val="00511545"/>
    <w:rPr>
      <w:rFonts w:ascii="Univers LT Std 47 Cn Lt" w:hAnsi="Univers LT Std 47 Cn Lt" w:cs="Univers LT Std 47 Cn Lt" w:hint="default"/>
      <w:b/>
      <w:bCs/>
      <w:i/>
      <w:iCs/>
      <w:color w:val="000000"/>
      <w:sz w:val="10"/>
      <w:szCs w:val="10"/>
    </w:rPr>
  </w:style>
  <w:style w:type="table" w:customStyle="1" w:styleId="Tabelgitter-lys1">
    <w:name w:val="Tabelgitter - lys1"/>
    <w:basedOn w:val="TableNormal"/>
    <w:uiPriority w:val="40"/>
    <w:rsid w:val="00511545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1">
    <w:name w:val="st1"/>
    <w:basedOn w:val="DefaultParagraphFont"/>
    <w:rsid w:val="0051154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15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154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11545"/>
  </w:style>
  <w:style w:type="character" w:customStyle="1" w:styleId="label">
    <w:name w:val="label"/>
    <w:basedOn w:val="DefaultParagraphFont"/>
    <w:rsid w:val="00511545"/>
  </w:style>
  <w:style w:type="character" w:customStyle="1" w:styleId="separator">
    <w:name w:val="separator"/>
    <w:basedOn w:val="DefaultParagraphFont"/>
    <w:rsid w:val="00511545"/>
  </w:style>
  <w:style w:type="character" w:customStyle="1" w:styleId="value">
    <w:name w:val="value"/>
    <w:basedOn w:val="DefaultParagraphFont"/>
    <w:rsid w:val="00511545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511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34C6D-0507-41A2-B894-65B691C52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3</Words>
  <Characters>11124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malie Hedemann Boesen</dc:creator>
  <cp:keywords/>
  <dc:description/>
  <cp:lastModifiedBy>Eva Cecilie Bonefeld-Jørgensen</cp:lastModifiedBy>
  <cp:revision>2</cp:revision>
  <cp:lastPrinted>2020-05-15T08:55:00Z</cp:lastPrinted>
  <dcterms:created xsi:type="dcterms:W3CDTF">2020-05-20T16:12:00Z</dcterms:created>
  <dcterms:modified xsi:type="dcterms:W3CDTF">2020-05-20T16:12:00Z</dcterms:modified>
</cp:coreProperties>
</file>